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B0C25" w14:textId="77777777" w:rsidR="00F629FE" w:rsidRPr="004B5128" w:rsidRDefault="00F629FE" w:rsidP="00F629FE">
      <w:pPr>
        <w:spacing w:line="480" w:lineRule="auto"/>
        <w:rPr>
          <w:rFonts w:ascii="Times New Roman" w:hAnsi="Times New Roman" w:cs="Times New Roman"/>
        </w:rPr>
      </w:pPr>
      <w:bookmarkStart w:id="0" w:name="_Ref156050725"/>
      <w:r w:rsidRPr="004B5128">
        <w:rPr>
          <w:rFonts w:ascii="Times New Roman" w:hAnsi="Times New Roman" w:cs="Times New Roman"/>
          <w:noProof/>
        </w:rPr>
        <w:drawing>
          <wp:inline distT="0" distB="0" distL="0" distR="0" wp14:anchorId="29034E51" wp14:editId="2A7885E2">
            <wp:extent cx="5274310" cy="2781300"/>
            <wp:effectExtent l="0" t="0" r="2540" b="0"/>
            <wp:docPr id="127970828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CCDABED" w14:textId="6FA7B438" w:rsidR="00F629FE" w:rsidRPr="005B3F95" w:rsidRDefault="00F629FE" w:rsidP="00F629FE">
      <w:pPr>
        <w:pStyle w:val="ListParagraph"/>
        <w:numPr>
          <w:ilvl w:val="0"/>
          <w:numId w:val="10"/>
        </w:numPr>
        <w:spacing w:line="480" w:lineRule="auto"/>
        <w:ind w:firstLineChars="0"/>
        <w:rPr>
          <w:rFonts w:ascii="Times New Roman" w:hAnsi="Times New Roman" w:cs="Times New Roman"/>
          <w:b/>
          <w:bCs/>
        </w:rPr>
      </w:pPr>
      <w:r w:rsidRPr="005B3F95">
        <w:rPr>
          <w:rFonts w:ascii="Times New Roman" w:hAnsi="Times New Roman" w:cs="Times New Roman"/>
          <w:b/>
          <w:bCs/>
        </w:rPr>
        <w:t>Classification of the 56 selected studies by publisher</w:t>
      </w:r>
    </w:p>
    <w:p w14:paraId="69497DAF" w14:textId="77777777" w:rsidR="00F629FE" w:rsidRPr="004B5128" w:rsidRDefault="00F629FE" w:rsidP="00F629FE">
      <w:pPr>
        <w:spacing w:line="480" w:lineRule="auto"/>
        <w:rPr>
          <w:rFonts w:ascii="Times New Roman" w:hAnsi="Times New Roman" w:cs="Times New Roman"/>
        </w:rPr>
      </w:pPr>
    </w:p>
    <w:p w14:paraId="43679391" w14:textId="77777777" w:rsidR="00F629FE" w:rsidRPr="004B5128" w:rsidRDefault="00F629FE" w:rsidP="00F629FE">
      <w:pPr>
        <w:spacing w:line="480" w:lineRule="auto"/>
        <w:rPr>
          <w:rFonts w:ascii="Times New Roman" w:hAnsi="Times New Roman" w:cs="Times New Roman"/>
        </w:rPr>
      </w:pPr>
      <w:r w:rsidRPr="004B5128">
        <w:rPr>
          <w:rFonts w:ascii="Times New Roman" w:hAnsi="Times New Roman" w:cs="Times New Roman"/>
          <w:noProof/>
        </w:rPr>
        <w:drawing>
          <wp:inline distT="0" distB="0" distL="0" distR="0" wp14:anchorId="7D493BFF" wp14:editId="0C4BC3FF">
            <wp:extent cx="5274310" cy="4838700"/>
            <wp:effectExtent l="0" t="0" r="2540" b="0"/>
            <wp:docPr id="298611675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794F837" w14:textId="6389490A" w:rsidR="00F629FE" w:rsidRPr="005B3F95" w:rsidRDefault="00F629FE" w:rsidP="00F629FE">
      <w:pPr>
        <w:pStyle w:val="ListParagraph"/>
        <w:numPr>
          <w:ilvl w:val="0"/>
          <w:numId w:val="10"/>
        </w:numPr>
        <w:spacing w:line="480" w:lineRule="auto"/>
        <w:ind w:firstLineChars="0"/>
        <w:rPr>
          <w:rFonts w:ascii="Times New Roman" w:hAnsi="Times New Roman" w:cs="Times New Roman"/>
          <w:b/>
          <w:bCs/>
        </w:rPr>
        <w:sectPr w:rsidR="00F629FE" w:rsidRPr="005B3F95" w:rsidSect="00F20BA2">
          <w:footerReference w:type="even" r:id="rId10"/>
          <w:footerReference w:type="default" r:id="rId11"/>
          <w:pgSz w:w="11900" w:h="16840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  <w:r w:rsidRPr="005B3F95">
        <w:rPr>
          <w:rFonts w:ascii="Times New Roman" w:hAnsi="Times New Roman" w:cs="Times New Roman"/>
          <w:b/>
          <w:bCs/>
        </w:rPr>
        <w:t>Classification of the 56 selected studies by journal</w:t>
      </w:r>
    </w:p>
    <w:bookmarkEnd w:id="0"/>
    <w:p w14:paraId="503649D8" w14:textId="77777777" w:rsidR="00E4578A" w:rsidRPr="004B5128" w:rsidRDefault="00E4578A" w:rsidP="00E4578A">
      <w:pPr>
        <w:spacing w:line="480" w:lineRule="auto"/>
        <w:rPr>
          <w:rFonts w:ascii="Times New Roman" w:hAnsi="Times New Roman" w:cs="Times New Roman"/>
          <w:b/>
          <w:bCs/>
        </w:rPr>
      </w:pPr>
      <w:r w:rsidRPr="004B5128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C556702" wp14:editId="21760BC5">
            <wp:extent cx="5274310" cy="3076575"/>
            <wp:effectExtent l="0" t="0" r="2540" b="9525"/>
            <wp:docPr id="1991520417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DBBD2D0" w14:textId="5278DB32" w:rsidR="00E4578A" w:rsidRPr="004B5128" w:rsidRDefault="005630DE" w:rsidP="005630DE">
      <w:pPr>
        <w:pStyle w:val="ListParagraph"/>
        <w:numPr>
          <w:ilvl w:val="0"/>
          <w:numId w:val="10"/>
        </w:numPr>
        <w:spacing w:line="480" w:lineRule="auto"/>
        <w:ind w:firstLineChars="0"/>
        <w:rPr>
          <w:rFonts w:ascii="Times New Roman" w:hAnsi="Times New Roman" w:cs="Times New Roman"/>
          <w:b/>
          <w:bCs/>
        </w:rPr>
      </w:pPr>
      <w:r w:rsidRPr="004B5128">
        <w:rPr>
          <w:rFonts w:ascii="Times New Roman" w:hAnsi="Times New Roman" w:cs="Times New Roman"/>
          <w:b/>
          <w:bCs/>
        </w:rPr>
        <w:t xml:space="preserve">Classification of </w:t>
      </w:r>
      <w:r w:rsidR="001F214D" w:rsidRPr="004B5128">
        <w:rPr>
          <w:rFonts w:ascii="Times New Roman" w:hAnsi="Times New Roman" w:cs="Times New Roman"/>
          <w:b/>
          <w:bCs/>
        </w:rPr>
        <w:t>the 5</w:t>
      </w:r>
      <w:r w:rsidR="00A3474B" w:rsidRPr="004B5128">
        <w:rPr>
          <w:rFonts w:ascii="Times New Roman" w:hAnsi="Times New Roman" w:cs="Times New Roman"/>
          <w:b/>
          <w:bCs/>
        </w:rPr>
        <w:t>6</w:t>
      </w:r>
      <w:r w:rsidR="001F214D" w:rsidRPr="004B5128">
        <w:rPr>
          <w:rFonts w:ascii="Times New Roman" w:hAnsi="Times New Roman" w:cs="Times New Roman"/>
          <w:b/>
          <w:bCs/>
        </w:rPr>
        <w:t xml:space="preserve"> selected </w:t>
      </w:r>
      <w:r w:rsidR="00946C15" w:rsidRPr="004B5128">
        <w:rPr>
          <w:rFonts w:ascii="Times New Roman" w:hAnsi="Times New Roman" w:cs="Times New Roman"/>
          <w:b/>
          <w:bCs/>
        </w:rPr>
        <w:t>studies</w:t>
      </w:r>
      <w:r w:rsidRPr="004B5128">
        <w:rPr>
          <w:rFonts w:ascii="Times New Roman" w:hAnsi="Times New Roman" w:cs="Times New Roman"/>
          <w:b/>
          <w:bCs/>
        </w:rPr>
        <w:t xml:space="preserve"> by date</w:t>
      </w:r>
    </w:p>
    <w:p w14:paraId="39934C41" w14:textId="77777777" w:rsidR="00E4578A" w:rsidRPr="004B5128" w:rsidRDefault="00E4578A" w:rsidP="00E4578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2E13985" w14:textId="77777777" w:rsidR="00E4578A" w:rsidRPr="004B5128" w:rsidRDefault="00E4578A" w:rsidP="00E4578A">
      <w:pPr>
        <w:spacing w:line="480" w:lineRule="auto"/>
        <w:rPr>
          <w:rFonts w:ascii="Times New Roman" w:hAnsi="Times New Roman" w:cs="Times New Roman"/>
          <w:b/>
          <w:bCs/>
        </w:rPr>
      </w:pPr>
      <w:r w:rsidRPr="004B512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26AB59E" wp14:editId="7A1D7B88">
            <wp:extent cx="5274310" cy="3076575"/>
            <wp:effectExtent l="0" t="0" r="2540" b="9525"/>
            <wp:docPr id="902300461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5689056" w14:textId="017DDD57" w:rsidR="00E4578A" w:rsidRPr="004B5128" w:rsidRDefault="005630DE" w:rsidP="005630DE">
      <w:pPr>
        <w:pStyle w:val="ListParagraph"/>
        <w:numPr>
          <w:ilvl w:val="0"/>
          <w:numId w:val="10"/>
        </w:numPr>
        <w:spacing w:line="480" w:lineRule="auto"/>
        <w:ind w:firstLineChars="0"/>
        <w:rPr>
          <w:rFonts w:ascii="Times New Roman" w:hAnsi="Times New Roman" w:cs="Times New Roman"/>
          <w:b/>
          <w:bCs/>
        </w:rPr>
      </w:pPr>
      <w:r w:rsidRPr="004B5128">
        <w:rPr>
          <w:rFonts w:ascii="Times New Roman" w:hAnsi="Times New Roman" w:cs="Times New Roman"/>
          <w:b/>
          <w:bCs/>
        </w:rPr>
        <w:t xml:space="preserve">Classification of </w:t>
      </w:r>
      <w:r w:rsidR="001F214D" w:rsidRPr="004B5128">
        <w:rPr>
          <w:rFonts w:ascii="Times New Roman" w:hAnsi="Times New Roman" w:cs="Times New Roman"/>
          <w:b/>
          <w:bCs/>
        </w:rPr>
        <w:t>the 5</w:t>
      </w:r>
      <w:r w:rsidR="00A3474B" w:rsidRPr="004B5128">
        <w:rPr>
          <w:rFonts w:ascii="Times New Roman" w:hAnsi="Times New Roman" w:cs="Times New Roman"/>
          <w:b/>
          <w:bCs/>
        </w:rPr>
        <w:t>6</w:t>
      </w:r>
      <w:r w:rsidR="001F214D" w:rsidRPr="004B5128">
        <w:rPr>
          <w:rFonts w:ascii="Times New Roman" w:hAnsi="Times New Roman" w:cs="Times New Roman"/>
          <w:b/>
          <w:bCs/>
        </w:rPr>
        <w:t xml:space="preserve"> selected</w:t>
      </w:r>
      <w:r w:rsidRPr="004B5128">
        <w:rPr>
          <w:rFonts w:ascii="Times New Roman" w:hAnsi="Times New Roman" w:cs="Times New Roman"/>
          <w:b/>
          <w:bCs/>
        </w:rPr>
        <w:t xml:space="preserve"> </w:t>
      </w:r>
      <w:r w:rsidR="00946C15" w:rsidRPr="004B5128">
        <w:rPr>
          <w:rFonts w:ascii="Times New Roman" w:hAnsi="Times New Roman" w:cs="Times New Roman"/>
          <w:b/>
          <w:bCs/>
        </w:rPr>
        <w:t>studies</w:t>
      </w:r>
      <w:r w:rsidRPr="004B5128">
        <w:rPr>
          <w:rFonts w:ascii="Times New Roman" w:hAnsi="Times New Roman" w:cs="Times New Roman"/>
          <w:b/>
          <w:bCs/>
        </w:rPr>
        <w:t xml:space="preserve"> by author</w:t>
      </w:r>
    </w:p>
    <w:p w14:paraId="47761818" w14:textId="77777777" w:rsidR="00E4578A" w:rsidRPr="004B5128" w:rsidRDefault="00E4578A" w:rsidP="00E4578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B031632" w14:textId="77777777" w:rsidR="007142EF" w:rsidRPr="004B5128" w:rsidRDefault="007142EF" w:rsidP="00E4578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8873D71" w14:textId="77777777" w:rsidR="00E4578A" w:rsidRPr="004B5128" w:rsidRDefault="00E4578A" w:rsidP="00E4578A">
      <w:pPr>
        <w:spacing w:line="480" w:lineRule="auto"/>
        <w:rPr>
          <w:rFonts w:ascii="Times New Roman" w:hAnsi="Times New Roman" w:cs="Times New Roman"/>
          <w:b/>
          <w:bCs/>
        </w:rPr>
      </w:pPr>
      <w:r w:rsidRPr="004B5128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6535CF3" wp14:editId="796897F8">
            <wp:extent cx="5274310" cy="3733800"/>
            <wp:effectExtent l="0" t="0" r="2540" b="0"/>
            <wp:docPr id="529621470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74CE109" w14:textId="54A113B8" w:rsidR="00E4578A" w:rsidRPr="004B5128" w:rsidRDefault="005630DE" w:rsidP="005630DE">
      <w:pPr>
        <w:pStyle w:val="ListParagraph"/>
        <w:numPr>
          <w:ilvl w:val="0"/>
          <w:numId w:val="10"/>
        </w:numPr>
        <w:spacing w:line="480" w:lineRule="auto"/>
        <w:ind w:firstLineChars="0"/>
        <w:rPr>
          <w:rFonts w:ascii="Times New Roman" w:hAnsi="Times New Roman" w:cs="Times New Roman"/>
          <w:b/>
          <w:bCs/>
        </w:rPr>
      </w:pPr>
      <w:r w:rsidRPr="004B5128">
        <w:rPr>
          <w:rFonts w:ascii="Times New Roman" w:hAnsi="Times New Roman" w:cs="Times New Roman"/>
          <w:b/>
          <w:bCs/>
        </w:rPr>
        <w:t xml:space="preserve">Classification of </w:t>
      </w:r>
      <w:r w:rsidR="001F214D" w:rsidRPr="004B5128">
        <w:rPr>
          <w:rFonts w:ascii="Times New Roman" w:hAnsi="Times New Roman" w:cs="Times New Roman"/>
          <w:b/>
          <w:bCs/>
        </w:rPr>
        <w:t>the 5</w:t>
      </w:r>
      <w:r w:rsidR="00A3474B" w:rsidRPr="004B5128">
        <w:rPr>
          <w:rFonts w:ascii="Times New Roman" w:hAnsi="Times New Roman" w:cs="Times New Roman"/>
          <w:b/>
          <w:bCs/>
        </w:rPr>
        <w:t>6</w:t>
      </w:r>
      <w:r w:rsidR="001F214D" w:rsidRPr="004B5128">
        <w:rPr>
          <w:rFonts w:ascii="Times New Roman" w:hAnsi="Times New Roman" w:cs="Times New Roman"/>
          <w:b/>
          <w:bCs/>
        </w:rPr>
        <w:t xml:space="preserve"> selected</w:t>
      </w:r>
      <w:r w:rsidRPr="004B5128">
        <w:rPr>
          <w:rFonts w:ascii="Times New Roman" w:hAnsi="Times New Roman" w:cs="Times New Roman"/>
          <w:b/>
          <w:bCs/>
        </w:rPr>
        <w:t xml:space="preserve"> </w:t>
      </w:r>
      <w:r w:rsidR="00946C15" w:rsidRPr="004B5128">
        <w:rPr>
          <w:rFonts w:ascii="Times New Roman" w:hAnsi="Times New Roman" w:cs="Times New Roman"/>
          <w:b/>
          <w:bCs/>
        </w:rPr>
        <w:t>studies</w:t>
      </w:r>
      <w:r w:rsidRPr="004B5128">
        <w:rPr>
          <w:rFonts w:ascii="Times New Roman" w:hAnsi="Times New Roman" w:cs="Times New Roman"/>
          <w:b/>
          <w:bCs/>
        </w:rPr>
        <w:t xml:space="preserve"> by geography</w:t>
      </w:r>
    </w:p>
    <w:p w14:paraId="7B61C698" w14:textId="77777777" w:rsidR="00E4578A" w:rsidRPr="004B5128" w:rsidRDefault="00E4578A" w:rsidP="00E4578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10CBB7D" w14:textId="77777777" w:rsidR="00E4578A" w:rsidRPr="004B5128" w:rsidRDefault="00E4578A" w:rsidP="00E4578A">
      <w:pPr>
        <w:spacing w:line="480" w:lineRule="auto"/>
        <w:rPr>
          <w:rFonts w:ascii="Times New Roman" w:hAnsi="Times New Roman" w:cs="Times New Roman"/>
          <w:b/>
          <w:bCs/>
        </w:rPr>
      </w:pPr>
      <w:r w:rsidRPr="004B512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CBCE223" wp14:editId="11565607">
            <wp:extent cx="5274310" cy="2819400"/>
            <wp:effectExtent l="0" t="0" r="2540" b="0"/>
            <wp:docPr id="1069475354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DF19767" w14:textId="427E4DC4" w:rsidR="007142EF" w:rsidRDefault="005630DE" w:rsidP="00D8225F">
      <w:pPr>
        <w:pStyle w:val="ListParagraph"/>
        <w:numPr>
          <w:ilvl w:val="0"/>
          <w:numId w:val="10"/>
        </w:numPr>
        <w:spacing w:line="480" w:lineRule="auto"/>
        <w:ind w:firstLineChars="0"/>
        <w:rPr>
          <w:rFonts w:ascii="Times New Roman" w:hAnsi="Times New Roman" w:cs="Times New Roman"/>
          <w:b/>
          <w:bCs/>
        </w:rPr>
      </w:pPr>
      <w:r w:rsidRPr="004B5128">
        <w:rPr>
          <w:rFonts w:ascii="Times New Roman" w:hAnsi="Times New Roman" w:cs="Times New Roman"/>
          <w:b/>
          <w:bCs/>
        </w:rPr>
        <w:t xml:space="preserve">Classification of </w:t>
      </w:r>
      <w:r w:rsidR="001F214D" w:rsidRPr="004B5128">
        <w:rPr>
          <w:rFonts w:ascii="Times New Roman" w:hAnsi="Times New Roman" w:cs="Times New Roman"/>
          <w:b/>
          <w:bCs/>
        </w:rPr>
        <w:t>the 5</w:t>
      </w:r>
      <w:r w:rsidR="00A3474B" w:rsidRPr="004B5128">
        <w:rPr>
          <w:rFonts w:ascii="Times New Roman" w:hAnsi="Times New Roman" w:cs="Times New Roman"/>
          <w:b/>
          <w:bCs/>
        </w:rPr>
        <w:t>6</w:t>
      </w:r>
      <w:r w:rsidR="001F214D" w:rsidRPr="004B5128">
        <w:rPr>
          <w:rFonts w:ascii="Times New Roman" w:hAnsi="Times New Roman" w:cs="Times New Roman"/>
          <w:b/>
          <w:bCs/>
        </w:rPr>
        <w:t xml:space="preserve"> selected</w:t>
      </w:r>
      <w:r w:rsidRPr="004B5128">
        <w:rPr>
          <w:rFonts w:ascii="Times New Roman" w:hAnsi="Times New Roman" w:cs="Times New Roman"/>
          <w:b/>
          <w:bCs/>
        </w:rPr>
        <w:t xml:space="preserve"> </w:t>
      </w:r>
      <w:r w:rsidR="00946C15" w:rsidRPr="004B5128">
        <w:rPr>
          <w:rFonts w:ascii="Times New Roman" w:hAnsi="Times New Roman" w:cs="Times New Roman"/>
          <w:b/>
          <w:bCs/>
        </w:rPr>
        <w:t>studies</w:t>
      </w:r>
      <w:r w:rsidRPr="004B5128">
        <w:rPr>
          <w:rFonts w:ascii="Times New Roman" w:hAnsi="Times New Roman" w:cs="Times New Roman"/>
          <w:b/>
          <w:bCs/>
        </w:rPr>
        <w:t xml:space="preserve"> by research area</w:t>
      </w:r>
    </w:p>
    <w:p w14:paraId="1C0D38D3" w14:textId="77777777" w:rsidR="00F629FE" w:rsidRDefault="00F629FE" w:rsidP="00F629F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A5D0C04" w14:textId="068C0AE4" w:rsidR="00F629FE" w:rsidRPr="00D46EAD" w:rsidRDefault="00A76551" w:rsidP="00D3126F">
      <w:pPr>
        <w:spacing w:line="444" w:lineRule="auto"/>
        <w:rPr>
          <w:rFonts w:ascii="Times New Roman" w:hAnsi="Times New Roman" w:cs="Times New Roman"/>
          <w:b/>
          <w:bCs/>
        </w:rPr>
      </w:pPr>
      <w:bookmarkStart w:id="1" w:name="_Ref162912354"/>
      <w:bookmarkStart w:id="2" w:name="_Hlk162658645"/>
      <w:bookmarkStart w:id="3" w:name="_Ref162658299"/>
      <w:bookmarkStart w:id="4" w:name="_Ref162905671"/>
      <w:r w:rsidRPr="00793650">
        <w:rPr>
          <w:rFonts w:ascii="Times New Roman" w:hAnsi="Times New Roman" w:cs="Times New Roman"/>
          <w:b/>
          <w:bCs/>
        </w:rPr>
        <w:t>S</w:t>
      </w:r>
      <w:r w:rsidRPr="00793650">
        <w:rPr>
          <w:rFonts w:ascii="Times New Roman" w:hAnsi="Times New Roman" w:cs="Times New Roman"/>
          <w:b/>
          <w:bCs/>
        </w:rPr>
        <w:fldChar w:fldCharType="begin"/>
      </w:r>
      <w:r w:rsidRPr="00230A8A">
        <w:rPr>
          <w:rFonts w:ascii="Times New Roman" w:hAnsi="Times New Roman" w:cs="Times New Roman"/>
          <w:b/>
          <w:bCs/>
        </w:rPr>
        <w:instrText xml:space="preserve"> SEQ S \* ARABIC </w:instrText>
      </w:r>
      <w:r w:rsidRPr="00793650">
        <w:rPr>
          <w:rFonts w:ascii="Times New Roman" w:hAnsi="Times New Roman" w:cs="Times New Roman"/>
          <w:b/>
          <w:bCs/>
        </w:rPr>
        <w:fldChar w:fldCharType="separate"/>
      </w:r>
      <w:r w:rsidRPr="00793650">
        <w:rPr>
          <w:rFonts w:ascii="Times New Roman" w:hAnsi="Times New Roman" w:cs="Times New Roman"/>
          <w:b/>
          <w:bCs/>
        </w:rPr>
        <w:t>5</w:t>
      </w:r>
      <w:r w:rsidRPr="00793650">
        <w:rPr>
          <w:rFonts w:ascii="Times New Roman" w:hAnsi="Times New Roman" w:cs="Times New Roman"/>
          <w:b/>
          <w:bCs/>
        </w:rPr>
        <w:fldChar w:fldCharType="end"/>
      </w:r>
      <w:bookmarkEnd w:id="1"/>
      <w:r w:rsidRPr="00793650">
        <w:rPr>
          <w:rFonts w:ascii="Times New Roman" w:hAnsi="Times New Roman" w:cs="Times New Roman"/>
          <w:b/>
          <w:bCs/>
        </w:rPr>
        <w:t xml:space="preserve"> Fig</w:t>
      </w:r>
      <w:bookmarkEnd w:id="2"/>
      <w:r w:rsidRPr="00793650">
        <w:rPr>
          <w:rFonts w:ascii="Times New Roman" w:hAnsi="Times New Roman" w:cs="Times New Roman"/>
          <w:b/>
          <w:bCs/>
        </w:rPr>
        <w:t xml:space="preserve">. Classification of 56 studies by publisher, journal, date, author, </w:t>
      </w:r>
      <w:proofErr w:type="gramStart"/>
      <w:r w:rsidRPr="00793650">
        <w:rPr>
          <w:rFonts w:ascii="Times New Roman" w:hAnsi="Times New Roman" w:cs="Times New Roman"/>
          <w:b/>
          <w:bCs/>
        </w:rPr>
        <w:t>geography</w:t>
      </w:r>
      <w:proofErr w:type="gramEnd"/>
      <w:r w:rsidRPr="00793650">
        <w:rPr>
          <w:rFonts w:ascii="Times New Roman" w:hAnsi="Times New Roman" w:cs="Times New Roman"/>
          <w:b/>
          <w:bCs/>
        </w:rPr>
        <w:t xml:space="preserve"> and research area</w:t>
      </w:r>
      <w:r w:rsidR="00B60686">
        <w:rPr>
          <w:rFonts w:ascii="Times New Roman" w:hAnsi="Times New Roman" w:cs="Times New Roman"/>
          <w:b/>
          <w:bCs/>
        </w:rPr>
        <w:t>.</w:t>
      </w:r>
      <w:r w:rsidR="00B60686" w:rsidRPr="00B60686">
        <w:t xml:space="preserve"> </w:t>
      </w:r>
      <w:r w:rsidR="00B60686" w:rsidRPr="001F69D2">
        <w:rPr>
          <w:rFonts w:ascii="Times New Roman" w:hAnsi="Times New Roman" w:cs="Times New Roman"/>
        </w:rPr>
        <w:t>Source: edited by the authors</w:t>
      </w:r>
      <w:bookmarkEnd w:id="3"/>
      <w:bookmarkEnd w:id="4"/>
    </w:p>
    <w:p w14:paraId="45CDA209" w14:textId="5530799D" w:rsidR="00681924" w:rsidRPr="004B5128" w:rsidRDefault="00681924" w:rsidP="009633E8">
      <w:pPr>
        <w:spacing w:line="480" w:lineRule="auto"/>
        <w:rPr>
          <w:rFonts w:ascii="Times New Roman" w:hAnsi="Times New Roman" w:cs="Times New Roman"/>
        </w:rPr>
      </w:pPr>
      <w:r w:rsidRPr="004B5128">
        <w:rPr>
          <w:rFonts w:ascii="Times New Roman" w:hAnsi="Times New Roman" w:cs="Times New Roman"/>
        </w:rPr>
        <w:lastRenderedPageBreak/>
        <w:t>The</w:t>
      </w:r>
      <w:r w:rsidR="00E16316" w:rsidRPr="004B5128">
        <w:rPr>
          <w:rFonts w:ascii="Times New Roman" w:hAnsi="Times New Roman" w:cs="Times New Roman"/>
        </w:rPr>
        <w:t xml:space="preserve">se </w:t>
      </w:r>
      <w:r w:rsidRPr="004B5128">
        <w:rPr>
          <w:rFonts w:ascii="Times New Roman" w:hAnsi="Times New Roman" w:cs="Times New Roman"/>
        </w:rPr>
        <w:t>charts</w:t>
      </w:r>
      <w:r w:rsidR="005C1927">
        <w:rPr>
          <w:rFonts w:ascii="Times New Roman" w:hAnsi="Times New Roman" w:cs="Times New Roman"/>
        </w:rPr>
        <w:t xml:space="preserve"> in (</w:t>
      </w:r>
      <w:r w:rsidR="001E45B5" w:rsidRPr="00B60686">
        <w:rPr>
          <w:rFonts w:ascii="Times New Roman" w:hAnsi="Times New Roman" w:cs="Times New Roman"/>
        </w:rPr>
        <w:fldChar w:fldCharType="begin"/>
      </w:r>
      <w:r w:rsidR="001E45B5" w:rsidRPr="00B60686">
        <w:rPr>
          <w:rFonts w:ascii="Times New Roman" w:hAnsi="Times New Roman" w:cs="Times New Roman"/>
        </w:rPr>
        <w:instrText xml:space="preserve"> REF _Ref162912354 \h  \* MERGEFORMAT </w:instrText>
      </w:r>
      <w:r w:rsidR="001E45B5" w:rsidRPr="00B60686">
        <w:rPr>
          <w:rFonts w:ascii="Times New Roman" w:hAnsi="Times New Roman" w:cs="Times New Roman"/>
        </w:rPr>
      </w:r>
      <w:r w:rsidR="001E45B5" w:rsidRPr="00B60686">
        <w:rPr>
          <w:rFonts w:ascii="Times New Roman" w:hAnsi="Times New Roman" w:cs="Times New Roman"/>
        </w:rPr>
        <w:fldChar w:fldCharType="separate"/>
      </w:r>
      <w:r w:rsidR="001E45B5" w:rsidRPr="00B60686">
        <w:rPr>
          <w:rFonts w:ascii="Times New Roman" w:hAnsi="Times New Roman" w:cs="Times New Roman"/>
        </w:rPr>
        <w:t>S5</w:t>
      </w:r>
      <w:r w:rsidR="001E45B5" w:rsidRPr="00B60686">
        <w:rPr>
          <w:rFonts w:ascii="Times New Roman" w:hAnsi="Times New Roman" w:cs="Times New Roman"/>
        </w:rPr>
        <w:fldChar w:fldCharType="end"/>
      </w:r>
      <w:r w:rsidR="001E45B5" w:rsidRPr="00B60686">
        <w:rPr>
          <w:rFonts w:ascii="Times New Roman" w:hAnsi="Times New Roman" w:cs="Times New Roman"/>
        </w:rPr>
        <w:t xml:space="preserve"> Fig</w:t>
      </w:r>
      <w:r w:rsidR="005C1927">
        <w:rPr>
          <w:rFonts w:ascii="Times New Roman" w:hAnsi="Times New Roman" w:cs="Times New Roman"/>
        </w:rPr>
        <w:t xml:space="preserve">) </w:t>
      </w:r>
      <w:r w:rsidRPr="004B5128">
        <w:rPr>
          <w:rFonts w:ascii="Times New Roman" w:hAnsi="Times New Roman" w:cs="Times New Roman"/>
        </w:rPr>
        <w:t>provide detailed classifications of the 56 selected studies across various categories:</w:t>
      </w:r>
    </w:p>
    <w:p w14:paraId="6AA8654D" w14:textId="77777777" w:rsidR="00681924" w:rsidRPr="004B5128" w:rsidRDefault="00681924" w:rsidP="009633E8">
      <w:pPr>
        <w:spacing w:line="480" w:lineRule="auto"/>
        <w:rPr>
          <w:rFonts w:ascii="Times New Roman" w:hAnsi="Times New Roman" w:cs="Times New Roman"/>
        </w:rPr>
      </w:pPr>
    </w:p>
    <w:p w14:paraId="016A943C" w14:textId="3C9D57DB" w:rsidR="00681924" w:rsidRPr="00E7645D" w:rsidRDefault="00681924" w:rsidP="00E7645D">
      <w:pPr>
        <w:pStyle w:val="ListParagraph"/>
        <w:numPr>
          <w:ilvl w:val="0"/>
          <w:numId w:val="11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E7645D">
        <w:rPr>
          <w:rFonts w:ascii="Times New Roman" w:hAnsi="Times New Roman" w:cs="Times New Roman"/>
          <w:b/>
          <w:bCs/>
        </w:rPr>
        <w:t xml:space="preserve">Publishers: </w:t>
      </w:r>
      <w:r w:rsidRPr="00E7645D">
        <w:rPr>
          <w:rFonts w:ascii="Times New Roman" w:hAnsi="Times New Roman" w:cs="Times New Roman"/>
        </w:rPr>
        <w:t xml:space="preserve">The top publishers were MDPI with 11 papers (20%) and Taylor &amp; Francis (Routledge) with 12 papers (22%). </w:t>
      </w:r>
    </w:p>
    <w:p w14:paraId="70C56622" w14:textId="6978A229" w:rsidR="00681924" w:rsidRPr="00E7645D" w:rsidRDefault="00681924" w:rsidP="00E7645D">
      <w:pPr>
        <w:pStyle w:val="ListParagraph"/>
        <w:numPr>
          <w:ilvl w:val="0"/>
          <w:numId w:val="11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E7645D">
        <w:rPr>
          <w:rFonts w:ascii="Times New Roman" w:hAnsi="Times New Roman" w:cs="Times New Roman"/>
          <w:b/>
          <w:bCs/>
        </w:rPr>
        <w:t>Journals:</w:t>
      </w:r>
      <w:r w:rsidRPr="00E7645D">
        <w:rPr>
          <w:rFonts w:ascii="Times New Roman" w:hAnsi="Times New Roman" w:cs="Times New Roman"/>
        </w:rPr>
        <w:t xml:space="preserve"> The most common journals were </w:t>
      </w:r>
      <w:r w:rsidRPr="001C72E9">
        <w:rPr>
          <w:rFonts w:ascii="Times New Roman" w:hAnsi="Times New Roman" w:cs="Times New Roman"/>
          <w:i/>
          <w:iCs/>
        </w:rPr>
        <w:t>Sustainability</w:t>
      </w:r>
      <w:r w:rsidRPr="00E7645D">
        <w:rPr>
          <w:rFonts w:ascii="Times New Roman" w:hAnsi="Times New Roman" w:cs="Times New Roman"/>
        </w:rPr>
        <w:t xml:space="preserve"> from MDPI with 10 papers (18%), </w:t>
      </w:r>
      <w:r w:rsidRPr="001C72E9">
        <w:rPr>
          <w:rFonts w:ascii="Times New Roman" w:hAnsi="Times New Roman" w:cs="Times New Roman"/>
          <w:i/>
          <w:iCs/>
        </w:rPr>
        <w:t>Service Industries Journal</w:t>
      </w:r>
      <w:r w:rsidRPr="00E7645D">
        <w:rPr>
          <w:rFonts w:ascii="Times New Roman" w:hAnsi="Times New Roman" w:cs="Times New Roman"/>
        </w:rPr>
        <w:t xml:space="preserve"> from Taylor &amp; Francis with 3 papers (6%), and </w:t>
      </w:r>
      <w:r w:rsidRPr="001C72E9">
        <w:rPr>
          <w:rFonts w:ascii="Times New Roman" w:hAnsi="Times New Roman" w:cs="Times New Roman"/>
          <w:i/>
          <w:iCs/>
        </w:rPr>
        <w:t>PLOS ONE</w:t>
      </w:r>
      <w:r w:rsidRPr="00E7645D">
        <w:rPr>
          <w:rFonts w:ascii="Times New Roman" w:hAnsi="Times New Roman" w:cs="Times New Roman"/>
        </w:rPr>
        <w:t xml:space="preserve"> from Public Library of Science with 3 papers (6%).</w:t>
      </w:r>
    </w:p>
    <w:p w14:paraId="5FEC2A3A" w14:textId="77777777" w:rsidR="00681924" w:rsidRDefault="00681924" w:rsidP="009633E8">
      <w:pPr>
        <w:spacing w:line="480" w:lineRule="auto"/>
        <w:rPr>
          <w:rFonts w:ascii="Times New Roman" w:hAnsi="Times New Roman" w:cs="Times New Roman"/>
        </w:rPr>
      </w:pPr>
    </w:p>
    <w:p w14:paraId="28DA8467" w14:textId="2997F2F0" w:rsidR="004257CF" w:rsidRPr="004B5128" w:rsidRDefault="004257CF" w:rsidP="00E7645D">
      <w:pPr>
        <w:pStyle w:val="ListParagraph"/>
        <w:numPr>
          <w:ilvl w:val="0"/>
          <w:numId w:val="11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4B5128">
        <w:rPr>
          <w:rFonts w:ascii="Times New Roman" w:hAnsi="Times New Roman" w:cs="Times New Roman"/>
          <w:b/>
          <w:bCs/>
        </w:rPr>
        <w:t>Date:</w:t>
      </w:r>
      <w:r w:rsidRPr="004B5128">
        <w:rPr>
          <w:rFonts w:ascii="Times New Roman" w:hAnsi="Times New Roman" w:cs="Times New Roman"/>
        </w:rPr>
        <w:t xml:space="preserve"> 42 out of 56 papers (75%) were published between 2020-2023, indicating a recent surge in research output.  </w:t>
      </w:r>
    </w:p>
    <w:p w14:paraId="621637C9" w14:textId="4B149D87" w:rsidR="004257CF" w:rsidRPr="004B5128" w:rsidRDefault="004257CF" w:rsidP="00E7645D">
      <w:pPr>
        <w:pStyle w:val="ListParagraph"/>
        <w:numPr>
          <w:ilvl w:val="0"/>
          <w:numId w:val="11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4B5128">
        <w:rPr>
          <w:rFonts w:ascii="Times New Roman" w:hAnsi="Times New Roman" w:cs="Times New Roman"/>
          <w:b/>
          <w:bCs/>
        </w:rPr>
        <w:t>Authors:</w:t>
      </w:r>
      <w:r w:rsidRPr="004B5128">
        <w:rPr>
          <w:rFonts w:ascii="Times New Roman" w:hAnsi="Times New Roman" w:cs="Times New Roman"/>
        </w:rPr>
        <w:t xml:space="preserve"> 24 papers (43%) had Chinese first authors, while 32 papers (57%) had first authors of other nationalities.</w:t>
      </w:r>
    </w:p>
    <w:p w14:paraId="09670818" w14:textId="4153795B" w:rsidR="004257CF" w:rsidRPr="004B5128" w:rsidRDefault="004257CF" w:rsidP="00E7645D">
      <w:pPr>
        <w:pStyle w:val="ListParagraph"/>
        <w:numPr>
          <w:ilvl w:val="0"/>
          <w:numId w:val="11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4B5128">
        <w:rPr>
          <w:rFonts w:ascii="Times New Roman" w:hAnsi="Times New Roman" w:cs="Times New Roman"/>
          <w:b/>
          <w:bCs/>
        </w:rPr>
        <w:t>Geography:</w:t>
      </w:r>
      <w:r w:rsidRPr="004B5128">
        <w:rPr>
          <w:rFonts w:ascii="Times New Roman" w:hAnsi="Times New Roman" w:cs="Times New Roman"/>
        </w:rPr>
        <w:t xml:space="preserve"> 16 papers (29%) focused on China or China + other countries, while 40 papers (71%) covered global contexts or specific regions outside China.  </w:t>
      </w:r>
    </w:p>
    <w:p w14:paraId="50AE2DAD" w14:textId="457A29C7" w:rsidR="004257CF" w:rsidRPr="004B5128" w:rsidRDefault="004257CF" w:rsidP="00E7645D">
      <w:pPr>
        <w:pStyle w:val="ListParagraph"/>
        <w:numPr>
          <w:ilvl w:val="0"/>
          <w:numId w:val="11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4B5128">
        <w:rPr>
          <w:rFonts w:ascii="Times New Roman" w:hAnsi="Times New Roman" w:cs="Times New Roman"/>
          <w:b/>
          <w:bCs/>
        </w:rPr>
        <w:t>Research Areas:</w:t>
      </w:r>
      <w:r w:rsidRPr="004B5128">
        <w:rPr>
          <w:rFonts w:ascii="Times New Roman" w:hAnsi="Times New Roman" w:cs="Times New Roman"/>
        </w:rPr>
        <w:t xml:space="preserve"> 41 papers (73%) were on tourism topics</w:t>
      </w:r>
      <w:r w:rsidR="0044005A">
        <w:rPr>
          <w:rFonts w:ascii="Times New Roman" w:hAnsi="Times New Roman" w:cs="Times New Roman"/>
        </w:rPr>
        <w:t>,</w:t>
      </w:r>
      <w:r w:rsidRPr="004B5128">
        <w:rPr>
          <w:rFonts w:ascii="Times New Roman" w:hAnsi="Times New Roman" w:cs="Times New Roman"/>
        </w:rPr>
        <w:t xml:space="preserve"> and 15 papers (27%) were on heritage topics.</w:t>
      </w:r>
    </w:p>
    <w:p w14:paraId="3E87327B" w14:textId="77777777" w:rsidR="004257CF" w:rsidRPr="004257CF" w:rsidRDefault="004257CF" w:rsidP="009633E8">
      <w:pPr>
        <w:spacing w:line="480" w:lineRule="auto"/>
        <w:rPr>
          <w:rFonts w:ascii="Times New Roman" w:hAnsi="Times New Roman" w:cs="Times New Roman"/>
        </w:rPr>
      </w:pPr>
    </w:p>
    <w:p w14:paraId="284F77D5" w14:textId="37C2AD1B" w:rsidR="00D2756E" w:rsidRPr="004B5128" w:rsidRDefault="00681924" w:rsidP="009633E8">
      <w:pPr>
        <w:spacing w:line="480" w:lineRule="auto"/>
        <w:rPr>
          <w:rFonts w:ascii="Times New Roman" w:hAnsi="Times New Roman" w:cs="Times New Roman"/>
        </w:rPr>
      </w:pPr>
      <w:r w:rsidRPr="004B5128">
        <w:rPr>
          <w:rFonts w:ascii="Times New Roman" w:hAnsi="Times New Roman" w:cs="Times New Roman"/>
        </w:rPr>
        <w:t xml:space="preserve">The charts </w:t>
      </w:r>
      <w:r w:rsidR="00DA2F6A" w:rsidRPr="004B5128">
        <w:rPr>
          <w:rFonts w:ascii="Times New Roman" w:hAnsi="Times New Roman" w:cs="Times New Roman"/>
        </w:rPr>
        <w:t xml:space="preserve">also </w:t>
      </w:r>
      <w:r w:rsidRPr="004B5128">
        <w:rPr>
          <w:rFonts w:ascii="Times New Roman" w:hAnsi="Times New Roman" w:cs="Times New Roman"/>
        </w:rPr>
        <w:t xml:space="preserve">provide a comprehensive view of the trends and focus areas </w:t>
      </w:r>
      <w:proofErr w:type="gramStart"/>
      <w:r w:rsidRPr="004B5128">
        <w:rPr>
          <w:rFonts w:ascii="Times New Roman" w:hAnsi="Times New Roman" w:cs="Times New Roman"/>
        </w:rPr>
        <w:t>in</w:t>
      </w:r>
      <w:proofErr w:type="gramEnd"/>
      <w:r w:rsidRPr="004B5128">
        <w:rPr>
          <w:rFonts w:ascii="Times New Roman" w:hAnsi="Times New Roman" w:cs="Times New Roman"/>
        </w:rPr>
        <w:t xml:space="preserve"> the selected studies, emphasizing the recent surge in publications and the </w:t>
      </w:r>
      <w:r w:rsidR="00570165">
        <w:rPr>
          <w:rFonts w:ascii="Times New Roman" w:hAnsi="Times New Roman" w:cs="Times New Roman"/>
        </w:rPr>
        <w:t>research's diverse geographical and thematic scope</w:t>
      </w:r>
      <w:r w:rsidRPr="004B5128">
        <w:rPr>
          <w:rFonts w:ascii="Times New Roman" w:hAnsi="Times New Roman" w:cs="Times New Roman"/>
        </w:rPr>
        <w:t>.</w:t>
      </w:r>
    </w:p>
    <w:sectPr w:rsidR="00D2756E" w:rsidRPr="004B5128" w:rsidSect="00F20BA2">
      <w:footerReference w:type="even" r:id="rId16"/>
      <w:footerReference w:type="default" r:id="rId17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AF7002" w14:textId="77777777" w:rsidR="00F20BA2" w:rsidRDefault="00F20BA2" w:rsidP="004D3E78">
      <w:r>
        <w:separator/>
      </w:r>
    </w:p>
  </w:endnote>
  <w:endnote w:type="continuationSeparator" w:id="0">
    <w:p w14:paraId="632FDC82" w14:textId="77777777" w:rsidR="00F20BA2" w:rsidRDefault="00F20BA2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C09E8D" w14:textId="77777777" w:rsidR="00F629FE" w:rsidRDefault="00F629FE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38F33CF" w14:textId="77777777" w:rsidR="00F629FE" w:rsidRDefault="00F629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DEBC7B" w14:textId="77777777" w:rsidR="00F629FE" w:rsidRDefault="00F629FE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3F16671" w14:textId="77777777" w:rsidR="00F629FE" w:rsidRDefault="00F629F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6F7D4A" w14:textId="0BC15FBF" w:rsidR="00CE0CC2" w:rsidRDefault="00CE0CC2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419F">
      <w:rPr>
        <w:rStyle w:val="PageNumber"/>
        <w:noProof/>
      </w:rPr>
      <w:t>15</w:t>
    </w:r>
    <w:r>
      <w:rPr>
        <w:rStyle w:val="PageNumber"/>
      </w:rPr>
      <w:fldChar w:fldCharType="end"/>
    </w:r>
  </w:p>
  <w:p w14:paraId="49265F1E" w14:textId="77777777" w:rsidR="00CE0CC2" w:rsidRDefault="00CE0CC2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035C42" w14:textId="77777777" w:rsidR="00CE0CC2" w:rsidRDefault="00CE0CC2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20F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F712D0" w14:textId="77777777" w:rsidR="00CE0CC2" w:rsidRDefault="00CE0C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52527D" w14:textId="77777777" w:rsidR="00F20BA2" w:rsidRDefault="00F20BA2" w:rsidP="004D3E78">
      <w:r>
        <w:separator/>
      </w:r>
    </w:p>
  </w:footnote>
  <w:footnote w:type="continuationSeparator" w:id="0">
    <w:p w14:paraId="602F7A13" w14:textId="77777777" w:rsidR="00F20BA2" w:rsidRDefault="00F20BA2" w:rsidP="004D3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575C1"/>
    <w:multiLevelType w:val="hybridMultilevel"/>
    <w:tmpl w:val="698C84BA"/>
    <w:lvl w:ilvl="0" w:tplc="4A9E2648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2C85AF6"/>
    <w:multiLevelType w:val="hybridMultilevel"/>
    <w:tmpl w:val="99A03950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6300ABE"/>
    <w:multiLevelType w:val="hybridMultilevel"/>
    <w:tmpl w:val="BA54A0CA"/>
    <w:lvl w:ilvl="0" w:tplc="4A9E2648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63E73CF"/>
    <w:multiLevelType w:val="hybridMultilevel"/>
    <w:tmpl w:val="FBE66004"/>
    <w:lvl w:ilvl="0" w:tplc="D4FE97EE">
      <w:start w:val="1"/>
      <w:numFmt w:val="lowerLetter"/>
      <w:lvlText w:val="%1-"/>
      <w:lvlJc w:val="left"/>
      <w:pPr>
        <w:ind w:left="440" w:hanging="44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7FB253A"/>
    <w:multiLevelType w:val="hybridMultilevel"/>
    <w:tmpl w:val="989CFE5A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D7016C0"/>
    <w:multiLevelType w:val="hybridMultilevel"/>
    <w:tmpl w:val="9224D2A6"/>
    <w:lvl w:ilvl="0" w:tplc="52E0CCCE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1152784"/>
    <w:multiLevelType w:val="hybridMultilevel"/>
    <w:tmpl w:val="2D8EFFA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438D3504"/>
    <w:multiLevelType w:val="hybridMultilevel"/>
    <w:tmpl w:val="4CE42450"/>
    <w:lvl w:ilvl="0" w:tplc="4A9E2648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64A1D3B"/>
    <w:multiLevelType w:val="hybridMultilevel"/>
    <w:tmpl w:val="508C63F2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8F4830"/>
    <w:multiLevelType w:val="hybridMultilevel"/>
    <w:tmpl w:val="C082E840"/>
    <w:lvl w:ilvl="0" w:tplc="C6E4B6F0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74941810"/>
    <w:multiLevelType w:val="hybridMultilevel"/>
    <w:tmpl w:val="8CC2987A"/>
    <w:lvl w:ilvl="0" w:tplc="97286DD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71870942">
    <w:abstractNumId w:val="1"/>
  </w:num>
  <w:num w:numId="2" w16cid:durableId="1136218551">
    <w:abstractNumId w:val="4"/>
  </w:num>
  <w:num w:numId="3" w16cid:durableId="837110140">
    <w:abstractNumId w:val="8"/>
  </w:num>
  <w:num w:numId="4" w16cid:durableId="1131291573">
    <w:abstractNumId w:val="9"/>
  </w:num>
  <w:num w:numId="5" w16cid:durableId="806121652">
    <w:abstractNumId w:val="11"/>
  </w:num>
  <w:num w:numId="6" w16cid:durableId="699279055">
    <w:abstractNumId w:val="6"/>
  </w:num>
  <w:num w:numId="7" w16cid:durableId="2132627320">
    <w:abstractNumId w:val="0"/>
  </w:num>
  <w:num w:numId="8" w16cid:durableId="1516111393">
    <w:abstractNumId w:val="7"/>
  </w:num>
  <w:num w:numId="9" w16cid:durableId="918098247">
    <w:abstractNumId w:val="2"/>
  </w:num>
  <w:num w:numId="10" w16cid:durableId="813719587">
    <w:abstractNumId w:val="10"/>
  </w:num>
  <w:num w:numId="11" w16cid:durableId="1101222590">
    <w:abstractNumId w:val="3"/>
  </w:num>
  <w:num w:numId="12" w16cid:durableId="20482160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yNDC3NLa0MDMwMjdR0lEKTi0uzszPAykwtagFAOo1Ju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016AC"/>
    <w:rsid w:val="00002AA7"/>
    <w:rsid w:val="000107AF"/>
    <w:rsid w:val="00011D30"/>
    <w:rsid w:val="00012B8C"/>
    <w:rsid w:val="000148C6"/>
    <w:rsid w:val="000152E5"/>
    <w:rsid w:val="00016AA3"/>
    <w:rsid w:val="00020052"/>
    <w:rsid w:val="0002033E"/>
    <w:rsid w:val="000205AE"/>
    <w:rsid w:val="00020A64"/>
    <w:rsid w:val="00025122"/>
    <w:rsid w:val="000307B5"/>
    <w:rsid w:val="000307FB"/>
    <w:rsid w:val="00034300"/>
    <w:rsid w:val="00034847"/>
    <w:rsid w:val="000401A4"/>
    <w:rsid w:val="000446F2"/>
    <w:rsid w:val="00051A7B"/>
    <w:rsid w:val="00061208"/>
    <w:rsid w:val="00066C2E"/>
    <w:rsid w:val="00070A0B"/>
    <w:rsid w:val="00070F37"/>
    <w:rsid w:val="00071069"/>
    <w:rsid w:val="00076B62"/>
    <w:rsid w:val="0008084F"/>
    <w:rsid w:val="000833E1"/>
    <w:rsid w:val="00084635"/>
    <w:rsid w:val="0008765C"/>
    <w:rsid w:val="00092FF2"/>
    <w:rsid w:val="00093D45"/>
    <w:rsid w:val="0009455F"/>
    <w:rsid w:val="000951DA"/>
    <w:rsid w:val="000A329D"/>
    <w:rsid w:val="000A3DD6"/>
    <w:rsid w:val="000A635E"/>
    <w:rsid w:val="000A7D49"/>
    <w:rsid w:val="000B1722"/>
    <w:rsid w:val="000B540D"/>
    <w:rsid w:val="000B5FDC"/>
    <w:rsid w:val="000B7D63"/>
    <w:rsid w:val="000C299C"/>
    <w:rsid w:val="000C6936"/>
    <w:rsid w:val="000C7B99"/>
    <w:rsid w:val="000D1BF2"/>
    <w:rsid w:val="000D27B4"/>
    <w:rsid w:val="000D7798"/>
    <w:rsid w:val="000E003C"/>
    <w:rsid w:val="000E1BE6"/>
    <w:rsid w:val="000E27C9"/>
    <w:rsid w:val="000E59EC"/>
    <w:rsid w:val="000E5AD4"/>
    <w:rsid w:val="000E7C9D"/>
    <w:rsid w:val="000F0A3E"/>
    <w:rsid w:val="000F1518"/>
    <w:rsid w:val="000F2615"/>
    <w:rsid w:val="000F3DED"/>
    <w:rsid w:val="000F48DB"/>
    <w:rsid w:val="00100F38"/>
    <w:rsid w:val="001047CD"/>
    <w:rsid w:val="00104A1D"/>
    <w:rsid w:val="00114396"/>
    <w:rsid w:val="001165B0"/>
    <w:rsid w:val="00116A4C"/>
    <w:rsid w:val="00120E74"/>
    <w:rsid w:val="001228CF"/>
    <w:rsid w:val="00127E07"/>
    <w:rsid w:val="00136E69"/>
    <w:rsid w:val="00137DC4"/>
    <w:rsid w:val="00141145"/>
    <w:rsid w:val="00141D9E"/>
    <w:rsid w:val="001435B1"/>
    <w:rsid w:val="001478E7"/>
    <w:rsid w:val="001503C9"/>
    <w:rsid w:val="00154208"/>
    <w:rsid w:val="00155567"/>
    <w:rsid w:val="00161B4E"/>
    <w:rsid w:val="00162393"/>
    <w:rsid w:val="00164402"/>
    <w:rsid w:val="00165725"/>
    <w:rsid w:val="00165FFC"/>
    <w:rsid w:val="00167195"/>
    <w:rsid w:val="0017387A"/>
    <w:rsid w:val="00174365"/>
    <w:rsid w:val="00175866"/>
    <w:rsid w:val="00175E4E"/>
    <w:rsid w:val="00182DE4"/>
    <w:rsid w:val="001920D0"/>
    <w:rsid w:val="0019404A"/>
    <w:rsid w:val="001A3810"/>
    <w:rsid w:val="001A6041"/>
    <w:rsid w:val="001A67A2"/>
    <w:rsid w:val="001B098A"/>
    <w:rsid w:val="001B17EA"/>
    <w:rsid w:val="001B2DC8"/>
    <w:rsid w:val="001B338D"/>
    <w:rsid w:val="001B6F63"/>
    <w:rsid w:val="001C0442"/>
    <w:rsid w:val="001C05D3"/>
    <w:rsid w:val="001C3842"/>
    <w:rsid w:val="001C5682"/>
    <w:rsid w:val="001C61A2"/>
    <w:rsid w:val="001C72E9"/>
    <w:rsid w:val="001D2689"/>
    <w:rsid w:val="001D5523"/>
    <w:rsid w:val="001D6111"/>
    <w:rsid w:val="001E45B5"/>
    <w:rsid w:val="001E5820"/>
    <w:rsid w:val="001E5FE0"/>
    <w:rsid w:val="001E62C9"/>
    <w:rsid w:val="001F17A0"/>
    <w:rsid w:val="001F214D"/>
    <w:rsid w:val="001F3682"/>
    <w:rsid w:val="001F5515"/>
    <w:rsid w:val="001F69D2"/>
    <w:rsid w:val="00201A5C"/>
    <w:rsid w:val="00203185"/>
    <w:rsid w:val="0021198D"/>
    <w:rsid w:val="0021374F"/>
    <w:rsid w:val="00214275"/>
    <w:rsid w:val="00217F62"/>
    <w:rsid w:val="00221B66"/>
    <w:rsid w:val="00221CE0"/>
    <w:rsid w:val="002310C9"/>
    <w:rsid w:val="00232A4B"/>
    <w:rsid w:val="00233D74"/>
    <w:rsid w:val="00233E0C"/>
    <w:rsid w:val="00241062"/>
    <w:rsid w:val="00241B17"/>
    <w:rsid w:val="0024287D"/>
    <w:rsid w:val="00243CF0"/>
    <w:rsid w:val="00243E26"/>
    <w:rsid w:val="002450FB"/>
    <w:rsid w:val="00246FFD"/>
    <w:rsid w:val="0025078C"/>
    <w:rsid w:val="00253D79"/>
    <w:rsid w:val="0025428D"/>
    <w:rsid w:val="0025692B"/>
    <w:rsid w:val="00256F65"/>
    <w:rsid w:val="00257CF8"/>
    <w:rsid w:val="00263676"/>
    <w:rsid w:val="0027083C"/>
    <w:rsid w:val="00270CF5"/>
    <w:rsid w:val="002777BD"/>
    <w:rsid w:val="00286928"/>
    <w:rsid w:val="00290638"/>
    <w:rsid w:val="0029546D"/>
    <w:rsid w:val="002A27FE"/>
    <w:rsid w:val="002A543A"/>
    <w:rsid w:val="002A6A83"/>
    <w:rsid w:val="002A76D9"/>
    <w:rsid w:val="002B0638"/>
    <w:rsid w:val="002B09D4"/>
    <w:rsid w:val="002B1169"/>
    <w:rsid w:val="002B64AA"/>
    <w:rsid w:val="002B74B6"/>
    <w:rsid w:val="002C4C6D"/>
    <w:rsid w:val="002D59B0"/>
    <w:rsid w:val="002E0DA3"/>
    <w:rsid w:val="002E6000"/>
    <w:rsid w:val="002F03CB"/>
    <w:rsid w:val="002F2328"/>
    <w:rsid w:val="002F3EB0"/>
    <w:rsid w:val="002F6DDB"/>
    <w:rsid w:val="00303748"/>
    <w:rsid w:val="003075A2"/>
    <w:rsid w:val="00307A8B"/>
    <w:rsid w:val="00315930"/>
    <w:rsid w:val="00315F23"/>
    <w:rsid w:val="003211BF"/>
    <w:rsid w:val="00321F30"/>
    <w:rsid w:val="00322A92"/>
    <w:rsid w:val="00325898"/>
    <w:rsid w:val="00326B6C"/>
    <w:rsid w:val="003340FB"/>
    <w:rsid w:val="00336A50"/>
    <w:rsid w:val="00336FE0"/>
    <w:rsid w:val="003375B8"/>
    <w:rsid w:val="00343FB1"/>
    <w:rsid w:val="0035048C"/>
    <w:rsid w:val="00351E1F"/>
    <w:rsid w:val="003569D8"/>
    <w:rsid w:val="00357222"/>
    <w:rsid w:val="0036570E"/>
    <w:rsid w:val="003716A6"/>
    <w:rsid w:val="00375838"/>
    <w:rsid w:val="00382A59"/>
    <w:rsid w:val="00383E98"/>
    <w:rsid w:val="003866FB"/>
    <w:rsid w:val="003903E9"/>
    <w:rsid w:val="003907D7"/>
    <w:rsid w:val="0039244D"/>
    <w:rsid w:val="00392CD6"/>
    <w:rsid w:val="00396A94"/>
    <w:rsid w:val="003A27D5"/>
    <w:rsid w:val="003A2933"/>
    <w:rsid w:val="003A63B6"/>
    <w:rsid w:val="003A7CA8"/>
    <w:rsid w:val="003A7DC0"/>
    <w:rsid w:val="003B2264"/>
    <w:rsid w:val="003B29EA"/>
    <w:rsid w:val="003B7264"/>
    <w:rsid w:val="003C0A11"/>
    <w:rsid w:val="003C2317"/>
    <w:rsid w:val="003C45B1"/>
    <w:rsid w:val="003C64E1"/>
    <w:rsid w:val="003C786E"/>
    <w:rsid w:val="003D02EC"/>
    <w:rsid w:val="003D0313"/>
    <w:rsid w:val="003D2B18"/>
    <w:rsid w:val="003D2E4F"/>
    <w:rsid w:val="003D3CD7"/>
    <w:rsid w:val="003D66C9"/>
    <w:rsid w:val="003E7CB6"/>
    <w:rsid w:val="003F115C"/>
    <w:rsid w:val="003F2B05"/>
    <w:rsid w:val="003F6A61"/>
    <w:rsid w:val="003F7A27"/>
    <w:rsid w:val="00400C5F"/>
    <w:rsid w:val="004018AD"/>
    <w:rsid w:val="00405469"/>
    <w:rsid w:val="00405FB0"/>
    <w:rsid w:val="0040657D"/>
    <w:rsid w:val="004065C4"/>
    <w:rsid w:val="00407079"/>
    <w:rsid w:val="0040756F"/>
    <w:rsid w:val="0041413B"/>
    <w:rsid w:val="00415151"/>
    <w:rsid w:val="00417CDC"/>
    <w:rsid w:val="00423CF8"/>
    <w:rsid w:val="0042496B"/>
    <w:rsid w:val="00424C54"/>
    <w:rsid w:val="004257CF"/>
    <w:rsid w:val="004302F6"/>
    <w:rsid w:val="00432E04"/>
    <w:rsid w:val="00435D84"/>
    <w:rsid w:val="00435D98"/>
    <w:rsid w:val="0044005A"/>
    <w:rsid w:val="00442091"/>
    <w:rsid w:val="00443C40"/>
    <w:rsid w:val="00445510"/>
    <w:rsid w:val="004472BE"/>
    <w:rsid w:val="00450FF7"/>
    <w:rsid w:val="00452CFF"/>
    <w:rsid w:val="00453080"/>
    <w:rsid w:val="004537B6"/>
    <w:rsid w:val="00454921"/>
    <w:rsid w:val="00456A72"/>
    <w:rsid w:val="00457CEE"/>
    <w:rsid w:val="00457F4A"/>
    <w:rsid w:val="00463FD8"/>
    <w:rsid w:val="004741A5"/>
    <w:rsid w:val="00475164"/>
    <w:rsid w:val="004760A1"/>
    <w:rsid w:val="00482103"/>
    <w:rsid w:val="00482DC7"/>
    <w:rsid w:val="00485EF9"/>
    <w:rsid w:val="004900AD"/>
    <w:rsid w:val="00492508"/>
    <w:rsid w:val="00493712"/>
    <w:rsid w:val="00495647"/>
    <w:rsid w:val="00495BED"/>
    <w:rsid w:val="00497B5C"/>
    <w:rsid w:val="00497E08"/>
    <w:rsid w:val="004A2A34"/>
    <w:rsid w:val="004A78B3"/>
    <w:rsid w:val="004A799C"/>
    <w:rsid w:val="004B5128"/>
    <w:rsid w:val="004B5AB9"/>
    <w:rsid w:val="004B6247"/>
    <w:rsid w:val="004C29DE"/>
    <w:rsid w:val="004C31D7"/>
    <w:rsid w:val="004C3642"/>
    <w:rsid w:val="004C4E49"/>
    <w:rsid w:val="004C77BE"/>
    <w:rsid w:val="004D0AEF"/>
    <w:rsid w:val="004D3E78"/>
    <w:rsid w:val="004D52D0"/>
    <w:rsid w:val="004D5E46"/>
    <w:rsid w:val="004D7AD9"/>
    <w:rsid w:val="004E29A3"/>
    <w:rsid w:val="004E471C"/>
    <w:rsid w:val="004E5887"/>
    <w:rsid w:val="004F3FED"/>
    <w:rsid w:val="004F6ED7"/>
    <w:rsid w:val="004F6FDD"/>
    <w:rsid w:val="005047D0"/>
    <w:rsid w:val="00507898"/>
    <w:rsid w:val="005112EB"/>
    <w:rsid w:val="00512A8E"/>
    <w:rsid w:val="00515710"/>
    <w:rsid w:val="00517873"/>
    <w:rsid w:val="00524320"/>
    <w:rsid w:val="00527D3E"/>
    <w:rsid w:val="00530EFB"/>
    <w:rsid w:val="005357E3"/>
    <w:rsid w:val="00551375"/>
    <w:rsid w:val="00551A19"/>
    <w:rsid w:val="00554AE9"/>
    <w:rsid w:val="00560F5F"/>
    <w:rsid w:val="005630DE"/>
    <w:rsid w:val="00564DDA"/>
    <w:rsid w:val="00570165"/>
    <w:rsid w:val="005713FB"/>
    <w:rsid w:val="005806C5"/>
    <w:rsid w:val="00580FA0"/>
    <w:rsid w:val="005838EE"/>
    <w:rsid w:val="00592ED8"/>
    <w:rsid w:val="005A36E2"/>
    <w:rsid w:val="005A3D8C"/>
    <w:rsid w:val="005A7859"/>
    <w:rsid w:val="005B0926"/>
    <w:rsid w:val="005B3815"/>
    <w:rsid w:val="005B3F95"/>
    <w:rsid w:val="005C075B"/>
    <w:rsid w:val="005C1927"/>
    <w:rsid w:val="005C1CF0"/>
    <w:rsid w:val="005C2183"/>
    <w:rsid w:val="005C2427"/>
    <w:rsid w:val="005C740C"/>
    <w:rsid w:val="005D0C24"/>
    <w:rsid w:val="005D1F25"/>
    <w:rsid w:val="005D273D"/>
    <w:rsid w:val="005D4A71"/>
    <w:rsid w:val="005D7EFB"/>
    <w:rsid w:val="005E5F0E"/>
    <w:rsid w:val="005F0200"/>
    <w:rsid w:val="005F0ACD"/>
    <w:rsid w:val="005F1415"/>
    <w:rsid w:val="005F1FF2"/>
    <w:rsid w:val="005F5308"/>
    <w:rsid w:val="005F5C94"/>
    <w:rsid w:val="005F6E70"/>
    <w:rsid w:val="006017C1"/>
    <w:rsid w:val="00604936"/>
    <w:rsid w:val="00604AF5"/>
    <w:rsid w:val="00607F1F"/>
    <w:rsid w:val="0061069C"/>
    <w:rsid w:val="00612987"/>
    <w:rsid w:val="00614871"/>
    <w:rsid w:val="00615858"/>
    <w:rsid w:val="00616C71"/>
    <w:rsid w:val="006227B4"/>
    <w:rsid w:val="006237C8"/>
    <w:rsid w:val="00625C00"/>
    <w:rsid w:val="006262D9"/>
    <w:rsid w:val="00627269"/>
    <w:rsid w:val="006301A1"/>
    <w:rsid w:val="00630F24"/>
    <w:rsid w:val="00635580"/>
    <w:rsid w:val="00635CFA"/>
    <w:rsid w:val="00642C17"/>
    <w:rsid w:val="00644B95"/>
    <w:rsid w:val="006456BD"/>
    <w:rsid w:val="00647273"/>
    <w:rsid w:val="006502A9"/>
    <w:rsid w:val="00650626"/>
    <w:rsid w:val="00651DAD"/>
    <w:rsid w:val="0065376C"/>
    <w:rsid w:val="006547D4"/>
    <w:rsid w:val="0065488A"/>
    <w:rsid w:val="00654A6C"/>
    <w:rsid w:val="00655643"/>
    <w:rsid w:val="00657519"/>
    <w:rsid w:val="00657568"/>
    <w:rsid w:val="006578EF"/>
    <w:rsid w:val="00660002"/>
    <w:rsid w:val="00660507"/>
    <w:rsid w:val="00660A1D"/>
    <w:rsid w:val="00660C46"/>
    <w:rsid w:val="00661DAC"/>
    <w:rsid w:val="00672EA4"/>
    <w:rsid w:val="0067548F"/>
    <w:rsid w:val="00680E5A"/>
    <w:rsid w:val="00681880"/>
    <w:rsid w:val="006818F7"/>
    <w:rsid w:val="00681924"/>
    <w:rsid w:val="006873E2"/>
    <w:rsid w:val="00691C03"/>
    <w:rsid w:val="00696593"/>
    <w:rsid w:val="00697278"/>
    <w:rsid w:val="006A079A"/>
    <w:rsid w:val="006A1110"/>
    <w:rsid w:val="006A1C5F"/>
    <w:rsid w:val="006B53D1"/>
    <w:rsid w:val="006C2ED2"/>
    <w:rsid w:val="006C5E03"/>
    <w:rsid w:val="006D0C9E"/>
    <w:rsid w:val="006D1E47"/>
    <w:rsid w:val="006D419C"/>
    <w:rsid w:val="006D7A01"/>
    <w:rsid w:val="006E3486"/>
    <w:rsid w:val="006E6926"/>
    <w:rsid w:val="006F501A"/>
    <w:rsid w:val="006F6838"/>
    <w:rsid w:val="006F6862"/>
    <w:rsid w:val="006F731F"/>
    <w:rsid w:val="00701643"/>
    <w:rsid w:val="0070582C"/>
    <w:rsid w:val="00707921"/>
    <w:rsid w:val="00710C07"/>
    <w:rsid w:val="00713F60"/>
    <w:rsid w:val="007142EF"/>
    <w:rsid w:val="007155E4"/>
    <w:rsid w:val="007203C9"/>
    <w:rsid w:val="00721A9C"/>
    <w:rsid w:val="00721B1E"/>
    <w:rsid w:val="00721CF4"/>
    <w:rsid w:val="007235CE"/>
    <w:rsid w:val="00725332"/>
    <w:rsid w:val="00731D20"/>
    <w:rsid w:val="00747B55"/>
    <w:rsid w:val="007528D4"/>
    <w:rsid w:val="007613C5"/>
    <w:rsid w:val="00763B7B"/>
    <w:rsid w:val="0076615D"/>
    <w:rsid w:val="0077274A"/>
    <w:rsid w:val="00773516"/>
    <w:rsid w:val="007749DB"/>
    <w:rsid w:val="007750F9"/>
    <w:rsid w:val="00775F75"/>
    <w:rsid w:val="00783BC9"/>
    <w:rsid w:val="00785619"/>
    <w:rsid w:val="007915FC"/>
    <w:rsid w:val="0079284A"/>
    <w:rsid w:val="007932BE"/>
    <w:rsid w:val="007957C4"/>
    <w:rsid w:val="007A009B"/>
    <w:rsid w:val="007A0490"/>
    <w:rsid w:val="007A2D7F"/>
    <w:rsid w:val="007B06B1"/>
    <w:rsid w:val="007B0A70"/>
    <w:rsid w:val="007B1948"/>
    <w:rsid w:val="007B32C8"/>
    <w:rsid w:val="007B3762"/>
    <w:rsid w:val="007B5739"/>
    <w:rsid w:val="007B5883"/>
    <w:rsid w:val="007B60EB"/>
    <w:rsid w:val="007C013A"/>
    <w:rsid w:val="007C4EEB"/>
    <w:rsid w:val="007C602A"/>
    <w:rsid w:val="007C7277"/>
    <w:rsid w:val="007C73BA"/>
    <w:rsid w:val="007D186D"/>
    <w:rsid w:val="007D236C"/>
    <w:rsid w:val="007D45BF"/>
    <w:rsid w:val="007E09AC"/>
    <w:rsid w:val="007E0F07"/>
    <w:rsid w:val="007E398B"/>
    <w:rsid w:val="007E4AF8"/>
    <w:rsid w:val="007E5267"/>
    <w:rsid w:val="007E5D7F"/>
    <w:rsid w:val="007E6694"/>
    <w:rsid w:val="007F01AF"/>
    <w:rsid w:val="007F2211"/>
    <w:rsid w:val="00800BC9"/>
    <w:rsid w:val="0080126D"/>
    <w:rsid w:val="008013EB"/>
    <w:rsid w:val="00801E70"/>
    <w:rsid w:val="00801EA9"/>
    <w:rsid w:val="00804BD8"/>
    <w:rsid w:val="00816E1E"/>
    <w:rsid w:val="008210FB"/>
    <w:rsid w:val="00823230"/>
    <w:rsid w:val="008248BC"/>
    <w:rsid w:val="0082563A"/>
    <w:rsid w:val="00825925"/>
    <w:rsid w:val="00830125"/>
    <w:rsid w:val="00833842"/>
    <w:rsid w:val="00844E93"/>
    <w:rsid w:val="00845341"/>
    <w:rsid w:val="008513EE"/>
    <w:rsid w:val="00852178"/>
    <w:rsid w:val="00854299"/>
    <w:rsid w:val="00856FA5"/>
    <w:rsid w:val="00860FB8"/>
    <w:rsid w:val="008628F0"/>
    <w:rsid w:val="0086600D"/>
    <w:rsid w:val="0087044C"/>
    <w:rsid w:val="00871258"/>
    <w:rsid w:val="00876B5A"/>
    <w:rsid w:val="00880592"/>
    <w:rsid w:val="00882FFA"/>
    <w:rsid w:val="00891D09"/>
    <w:rsid w:val="00892DE3"/>
    <w:rsid w:val="00894B49"/>
    <w:rsid w:val="00894CE4"/>
    <w:rsid w:val="008A0003"/>
    <w:rsid w:val="008A0532"/>
    <w:rsid w:val="008A0F53"/>
    <w:rsid w:val="008A166B"/>
    <w:rsid w:val="008A174D"/>
    <w:rsid w:val="008A4EB0"/>
    <w:rsid w:val="008A63D9"/>
    <w:rsid w:val="008B3F29"/>
    <w:rsid w:val="008B4ED5"/>
    <w:rsid w:val="008B6246"/>
    <w:rsid w:val="008C0623"/>
    <w:rsid w:val="008C28A1"/>
    <w:rsid w:val="008C4954"/>
    <w:rsid w:val="008C53E2"/>
    <w:rsid w:val="008C5F44"/>
    <w:rsid w:val="008C67F9"/>
    <w:rsid w:val="008D0242"/>
    <w:rsid w:val="008D69A7"/>
    <w:rsid w:val="008D6C9D"/>
    <w:rsid w:val="008D7D5F"/>
    <w:rsid w:val="008E154F"/>
    <w:rsid w:val="008E1E98"/>
    <w:rsid w:val="008E2EBF"/>
    <w:rsid w:val="008E4772"/>
    <w:rsid w:val="008F0561"/>
    <w:rsid w:val="008F2105"/>
    <w:rsid w:val="008F2A1F"/>
    <w:rsid w:val="008F46C9"/>
    <w:rsid w:val="008F6B93"/>
    <w:rsid w:val="00901C2A"/>
    <w:rsid w:val="00902A33"/>
    <w:rsid w:val="00903ADD"/>
    <w:rsid w:val="0090442B"/>
    <w:rsid w:val="00906D25"/>
    <w:rsid w:val="00910138"/>
    <w:rsid w:val="009122E3"/>
    <w:rsid w:val="0092161E"/>
    <w:rsid w:val="00921CCC"/>
    <w:rsid w:val="009236C1"/>
    <w:rsid w:val="00926D27"/>
    <w:rsid w:val="00931C64"/>
    <w:rsid w:val="0093271C"/>
    <w:rsid w:val="00934839"/>
    <w:rsid w:val="009360FE"/>
    <w:rsid w:val="00940AAB"/>
    <w:rsid w:val="00941349"/>
    <w:rsid w:val="00941CCD"/>
    <w:rsid w:val="00944E2B"/>
    <w:rsid w:val="009458F2"/>
    <w:rsid w:val="00946C15"/>
    <w:rsid w:val="00951449"/>
    <w:rsid w:val="00951CDD"/>
    <w:rsid w:val="00953261"/>
    <w:rsid w:val="00954077"/>
    <w:rsid w:val="00954DCB"/>
    <w:rsid w:val="00955211"/>
    <w:rsid w:val="00955318"/>
    <w:rsid w:val="009633E8"/>
    <w:rsid w:val="00966B9B"/>
    <w:rsid w:val="00967577"/>
    <w:rsid w:val="00967588"/>
    <w:rsid w:val="00974A7A"/>
    <w:rsid w:val="00975DD1"/>
    <w:rsid w:val="00976C43"/>
    <w:rsid w:val="00983A23"/>
    <w:rsid w:val="009914F7"/>
    <w:rsid w:val="00997E8E"/>
    <w:rsid w:val="009A0FCF"/>
    <w:rsid w:val="009A1920"/>
    <w:rsid w:val="009A418B"/>
    <w:rsid w:val="009A48C2"/>
    <w:rsid w:val="009A69E6"/>
    <w:rsid w:val="009A7168"/>
    <w:rsid w:val="009B24A1"/>
    <w:rsid w:val="009B5823"/>
    <w:rsid w:val="009B5ADE"/>
    <w:rsid w:val="009B6782"/>
    <w:rsid w:val="009B6BB4"/>
    <w:rsid w:val="009C4114"/>
    <w:rsid w:val="009C4470"/>
    <w:rsid w:val="009C46A9"/>
    <w:rsid w:val="009C4A52"/>
    <w:rsid w:val="009C4CCF"/>
    <w:rsid w:val="009C6A6C"/>
    <w:rsid w:val="009D0B69"/>
    <w:rsid w:val="009D6615"/>
    <w:rsid w:val="009E03EB"/>
    <w:rsid w:val="009E62C9"/>
    <w:rsid w:val="009E760A"/>
    <w:rsid w:val="009F5D75"/>
    <w:rsid w:val="009F7219"/>
    <w:rsid w:val="00A03663"/>
    <w:rsid w:val="00A0625B"/>
    <w:rsid w:val="00A06DDA"/>
    <w:rsid w:val="00A11A05"/>
    <w:rsid w:val="00A12823"/>
    <w:rsid w:val="00A141EC"/>
    <w:rsid w:val="00A14D07"/>
    <w:rsid w:val="00A176CA"/>
    <w:rsid w:val="00A21463"/>
    <w:rsid w:val="00A21890"/>
    <w:rsid w:val="00A22E4F"/>
    <w:rsid w:val="00A24C42"/>
    <w:rsid w:val="00A251F8"/>
    <w:rsid w:val="00A2668D"/>
    <w:rsid w:val="00A3474B"/>
    <w:rsid w:val="00A34904"/>
    <w:rsid w:val="00A3494F"/>
    <w:rsid w:val="00A40EA0"/>
    <w:rsid w:val="00A40EC4"/>
    <w:rsid w:val="00A420F9"/>
    <w:rsid w:val="00A459E2"/>
    <w:rsid w:val="00A52996"/>
    <w:rsid w:val="00A63B7B"/>
    <w:rsid w:val="00A6468A"/>
    <w:rsid w:val="00A66723"/>
    <w:rsid w:val="00A67E7C"/>
    <w:rsid w:val="00A704D4"/>
    <w:rsid w:val="00A707F6"/>
    <w:rsid w:val="00A72662"/>
    <w:rsid w:val="00A73362"/>
    <w:rsid w:val="00A7370C"/>
    <w:rsid w:val="00A76551"/>
    <w:rsid w:val="00A76B51"/>
    <w:rsid w:val="00A80100"/>
    <w:rsid w:val="00A81910"/>
    <w:rsid w:val="00A821E1"/>
    <w:rsid w:val="00A83D45"/>
    <w:rsid w:val="00A84ECB"/>
    <w:rsid w:val="00A86319"/>
    <w:rsid w:val="00A87790"/>
    <w:rsid w:val="00A8786B"/>
    <w:rsid w:val="00A920FF"/>
    <w:rsid w:val="00A92852"/>
    <w:rsid w:val="00A94CDE"/>
    <w:rsid w:val="00A96227"/>
    <w:rsid w:val="00AA0F97"/>
    <w:rsid w:val="00AA2054"/>
    <w:rsid w:val="00AA2E75"/>
    <w:rsid w:val="00AA39C2"/>
    <w:rsid w:val="00AB0E1C"/>
    <w:rsid w:val="00AB119F"/>
    <w:rsid w:val="00AB229B"/>
    <w:rsid w:val="00AB3083"/>
    <w:rsid w:val="00AB460A"/>
    <w:rsid w:val="00AB4E1E"/>
    <w:rsid w:val="00AB5141"/>
    <w:rsid w:val="00AC0B64"/>
    <w:rsid w:val="00AC1F34"/>
    <w:rsid w:val="00AC22B2"/>
    <w:rsid w:val="00AC3381"/>
    <w:rsid w:val="00AC7E90"/>
    <w:rsid w:val="00AD2842"/>
    <w:rsid w:val="00AD54FA"/>
    <w:rsid w:val="00AE7DEC"/>
    <w:rsid w:val="00AF084F"/>
    <w:rsid w:val="00B03ECD"/>
    <w:rsid w:val="00B064F1"/>
    <w:rsid w:val="00B1037D"/>
    <w:rsid w:val="00B12C85"/>
    <w:rsid w:val="00B13708"/>
    <w:rsid w:val="00B16CB3"/>
    <w:rsid w:val="00B2218A"/>
    <w:rsid w:val="00B23F11"/>
    <w:rsid w:val="00B27862"/>
    <w:rsid w:val="00B30948"/>
    <w:rsid w:val="00B3160F"/>
    <w:rsid w:val="00B31706"/>
    <w:rsid w:val="00B318D3"/>
    <w:rsid w:val="00B402F1"/>
    <w:rsid w:val="00B40ADA"/>
    <w:rsid w:val="00B42AB4"/>
    <w:rsid w:val="00B4565D"/>
    <w:rsid w:val="00B456F5"/>
    <w:rsid w:val="00B50D65"/>
    <w:rsid w:val="00B53D53"/>
    <w:rsid w:val="00B57A39"/>
    <w:rsid w:val="00B60686"/>
    <w:rsid w:val="00B6228C"/>
    <w:rsid w:val="00B6306E"/>
    <w:rsid w:val="00B633BD"/>
    <w:rsid w:val="00B63852"/>
    <w:rsid w:val="00B65DE0"/>
    <w:rsid w:val="00B67151"/>
    <w:rsid w:val="00B734FB"/>
    <w:rsid w:val="00B73A3C"/>
    <w:rsid w:val="00B76DC5"/>
    <w:rsid w:val="00B8050B"/>
    <w:rsid w:val="00B8604A"/>
    <w:rsid w:val="00B91BF4"/>
    <w:rsid w:val="00B94DFE"/>
    <w:rsid w:val="00BA70FC"/>
    <w:rsid w:val="00BB0F8B"/>
    <w:rsid w:val="00BB35ED"/>
    <w:rsid w:val="00BB49D1"/>
    <w:rsid w:val="00BB552C"/>
    <w:rsid w:val="00BB7D77"/>
    <w:rsid w:val="00BC0889"/>
    <w:rsid w:val="00BC1367"/>
    <w:rsid w:val="00BC2254"/>
    <w:rsid w:val="00BC2CF4"/>
    <w:rsid w:val="00BC5AEF"/>
    <w:rsid w:val="00BC658F"/>
    <w:rsid w:val="00BC69CC"/>
    <w:rsid w:val="00BD0853"/>
    <w:rsid w:val="00BD0B2B"/>
    <w:rsid w:val="00BD0EBE"/>
    <w:rsid w:val="00BD59EC"/>
    <w:rsid w:val="00BD65C6"/>
    <w:rsid w:val="00BD7878"/>
    <w:rsid w:val="00BE39FA"/>
    <w:rsid w:val="00BE4A1B"/>
    <w:rsid w:val="00BE4CEC"/>
    <w:rsid w:val="00BE7326"/>
    <w:rsid w:val="00BF172B"/>
    <w:rsid w:val="00C00731"/>
    <w:rsid w:val="00C01CC1"/>
    <w:rsid w:val="00C0306E"/>
    <w:rsid w:val="00C03F9A"/>
    <w:rsid w:val="00C04BE6"/>
    <w:rsid w:val="00C10E87"/>
    <w:rsid w:val="00C12A0F"/>
    <w:rsid w:val="00C14B77"/>
    <w:rsid w:val="00C15D50"/>
    <w:rsid w:val="00C228DC"/>
    <w:rsid w:val="00C22EA4"/>
    <w:rsid w:val="00C22F9F"/>
    <w:rsid w:val="00C23433"/>
    <w:rsid w:val="00C23DC4"/>
    <w:rsid w:val="00C253A9"/>
    <w:rsid w:val="00C278AC"/>
    <w:rsid w:val="00C27E79"/>
    <w:rsid w:val="00C30590"/>
    <w:rsid w:val="00C3338D"/>
    <w:rsid w:val="00C333FC"/>
    <w:rsid w:val="00C33655"/>
    <w:rsid w:val="00C3419F"/>
    <w:rsid w:val="00C3611B"/>
    <w:rsid w:val="00C36903"/>
    <w:rsid w:val="00C36FAC"/>
    <w:rsid w:val="00C37F25"/>
    <w:rsid w:val="00C4161D"/>
    <w:rsid w:val="00C41852"/>
    <w:rsid w:val="00C42250"/>
    <w:rsid w:val="00C43215"/>
    <w:rsid w:val="00C47DB5"/>
    <w:rsid w:val="00C51FB6"/>
    <w:rsid w:val="00C53CAE"/>
    <w:rsid w:val="00C56D7F"/>
    <w:rsid w:val="00C57B70"/>
    <w:rsid w:val="00C57ECE"/>
    <w:rsid w:val="00C607DF"/>
    <w:rsid w:val="00C62473"/>
    <w:rsid w:val="00C6336C"/>
    <w:rsid w:val="00C67455"/>
    <w:rsid w:val="00C70E87"/>
    <w:rsid w:val="00C746AA"/>
    <w:rsid w:val="00C766A8"/>
    <w:rsid w:val="00C77342"/>
    <w:rsid w:val="00C811EC"/>
    <w:rsid w:val="00C813ED"/>
    <w:rsid w:val="00C81918"/>
    <w:rsid w:val="00C81CC9"/>
    <w:rsid w:val="00C8547C"/>
    <w:rsid w:val="00C87468"/>
    <w:rsid w:val="00C90B68"/>
    <w:rsid w:val="00C979D7"/>
    <w:rsid w:val="00C97FFC"/>
    <w:rsid w:val="00CA6632"/>
    <w:rsid w:val="00CA6CF4"/>
    <w:rsid w:val="00CA7969"/>
    <w:rsid w:val="00CB1394"/>
    <w:rsid w:val="00CB1D53"/>
    <w:rsid w:val="00CB3BA3"/>
    <w:rsid w:val="00CC23EF"/>
    <w:rsid w:val="00CC2971"/>
    <w:rsid w:val="00CC5EF3"/>
    <w:rsid w:val="00CC5F8D"/>
    <w:rsid w:val="00CD0259"/>
    <w:rsid w:val="00CD274E"/>
    <w:rsid w:val="00CD28B9"/>
    <w:rsid w:val="00CD69EF"/>
    <w:rsid w:val="00CE0CC2"/>
    <w:rsid w:val="00CE3E27"/>
    <w:rsid w:val="00CE497A"/>
    <w:rsid w:val="00CE7982"/>
    <w:rsid w:val="00CF1813"/>
    <w:rsid w:val="00CF3015"/>
    <w:rsid w:val="00CF56AA"/>
    <w:rsid w:val="00D01780"/>
    <w:rsid w:val="00D017E9"/>
    <w:rsid w:val="00D01A52"/>
    <w:rsid w:val="00D04BE0"/>
    <w:rsid w:val="00D0731A"/>
    <w:rsid w:val="00D13C05"/>
    <w:rsid w:val="00D215BB"/>
    <w:rsid w:val="00D21ECB"/>
    <w:rsid w:val="00D25749"/>
    <w:rsid w:val="00D26093"/>
    <w:rsid w:val="00D2756E"/>
    <w:rsid w:val="00D3084E"/>
    <w:rsid w:val="00D3126F"/>
    <w:rsid w:val="00D3435C"/>
    <w:rsid w:val="00D3482C"/>
    <w:rsid w:val="00D373C4"/>
    <w:rsid w:val="00D40157"/>
    <w:rsid w:val="00D41CBE"/>
    <w:rsid w:val="00D42A06"/>
    <w:rsid w:val="00D4459F"/>
    <w:rsid w:val="00D46EAD"/>
    <w:rsid w:val="00D47033"/>
    <w:rsid w:val="00D477CB"/>
    <w:rsid w:val="00D47CB9"/>
    <w:rsid w:val="00D51CBB"/>
    <w:rsid w:val="00D55C46"/>
    <w:rsid w:val="00D56B18"/>
    <w:rsid w:val="00D57616"/>
    <w:rsid w:val="00D60F97"/>
    <w:rsid w:val="00D66EA0"/>
    <w:rsid w:val="00D71CAA"/>
    <w:rsid w:val="00D72468"/>
    <w:rsid w:val="00D753C4"/>
    <w:rsid w:val="00D757B5"/>
    <w:rsid w:val="00D7726D"/>
    <w:rsid w:val="00D77D0F"/>
    <w:rsid w:val="00D816AD"/>
    <w:rsid w:val="00D8225F"/>
    <w:rsid w:val="00D97F85"/>
    <w:rsid w:val="00DA1BA7"/>
    <w:rsid w:val="00DA2F6A"/>
    <w:rsid w:val="00DA342F"/>
    <w:rsid w:val="00DB032D"/>
    <w:rsid w:val="00DB2644"/>
    <w:rsid w:val="00DB3934"/>
    <w:rsid w:val="00DB6A63"/>
    <w:rsid w:val="00DB6FCA"/>
    <w:rsid w:val="00DD1144"/>
    <w:rsid w:val="00DD2A8E"/>
    <w:rsid w:val="00DD3AAA"/>
    <w:rsid w:val="00DE1163"/>
    <w:rsid w:val="00DF01F0"/>
    <w:rsid w:val="00DF07E7"/>
    <w:rsid w:val="00DF0F5F"/>
    <w:rsid w:val="00DF23C0"/>
    <w:rsid w:val="00DF7A1B"/>
    <w:rsid w:val="00E00158"/>
    <w:rsid w:val="00E002C0"/>
    <w:rsid w:val="00E02A99"/>
    <w:rsid w:val="00E02F0C"/>
    <w:rsid w:val="00E03F9A"/>
    <w:rsid w:val="00E044A3"/>
    <w:rsid w:val="00E073C2"/>
    <w:rsid w:val="00E10F77"/>
    <w:rsid w:val="00E13AE8"/>
    <w:rsid w:val="00E15664"/>
    <w:rsid w:val="00E16316"/>
    <w:rsid w:val="00E2323C"/>
    <w:rsid w:val="00E23317"/>
    <w:rsid w:val="00E24A34"/>
    <w:rsid w:val="00E25FC5"/>
    <w:rsid w:val="00E2709C"/>
    <w:rsid w:val="00E3109A"/>
    <w:rsid w:val="00E32A3A"/>
    <w:rsid w:val="00E348E0"/>
    <w:rsid w:val="00E34D37"/>
    <w:rsid w:val="00E35012"/>
    <w:rsid w:val="00E37AF3"/>
    <w:rsid w:val="00E4578A"/>
    <w:rsid w:val="00E47679"/>
    <w:rsid w:val="00E51ED1"/>
    <w:rsid w:val="00E53DD7"/>
    <w:rsid w:val="00E54ED2"/>
    <w:rsid w:val="00E66099"/>
    <w:rsid w:val="00E66EE7"/>
    <w:rsid w:val="00E7138E"/>
    <w:rsid w:val="00E72131"/>
    <w:rsid w:val="00E741DB"/>
    <w:rsid w:val="00E7645D"/>
    <w:rsid w:val="00E77C62"/>
    <w:rsid w:val="00E826A2"/>
    <w:rsid w:val="00E84B11"/>
    <w:rsid w:val="00E84EB0"/>
    <w:rsid w:val="00E86AF2"/>
    <w:rsid w:val="00E86BFE"/>
    <w:rsid w:val="00E86CB9"/>
    <w:rsid w:val="00E86DB7"/>
    <w:rsid w:val="00E877D0"/>
    <w:rsid w:val="00E916EC"/>
    <w:rsid w:val="00E928E5"/>
    <w:rsid w:val="00E96574"/>
    <w:rsid w:val="00E96665"/>
    <w:rsid w:val="00E96AE4"/>
    <w:rsid w:val="00EA610A"/>
    <w:rsid w:val="00EB0241"/>
    <w:rsid w:val="00EB1B94"/>
    <w:rsid w:val="00EB2566"/>
    <w:rsid w:val="00EB39ED"/>
    <w:rsid w:val="00EB3FC4"/>
    <w:rsid w:val="00EB4F49"/>
    <w:rsid w:val="00EB5F4B"/>
    <w:rsid w:val="00EC08F2"/>
    <w:rsid w:val="00EC3D0C"/>
    <w:rsid w:val="00EC47C8"/>
    <w:rsid w:val="00EC47E8"/>
    <w:rsid w:val="00EC5EE9"/>
    <w:rsid w:val="00EC6560"/>
    <w:rsid w:val="00ED1AC9"/>
    <w:rsid w:val="00ED6473"/>
    <w:rsid w:val="00ED6F19"/>
    <w:rsid w:val="00EE1E58"/>
    <w:rsid w:val="00EE5D4F"/>
    <w:rsid w:val="00EE73FB"/>
    <w:rsid w:val="00EF396B"/>
    <w:rsid w:val="00EF492E"/>
    <w:rsid w:val="00EF4AE8"/>
    <w:rsid w:val="00EF4BC9"/>
    <w:rsid w:val="00EF4D23"/>
    <w:rsid w:val="00EF4E0F"/>
    <w:rsid w:val="00EF5A00"/>
    <w:rsid w:val="00EF6DD5"/>
    <w:rsid w:val="00F01976"/>
    <w:rsid w:val="00F06968"/>
    <w:rsid w:val="00F07D1E"/>
    <w:rsid w:val="00F109A2"/>
    <w:rsid w:val="00F11D90"/>
    <w:rsid w:val="00F1231F"/>
    <w:rsid w:val="00F12A56"/>
    <w:rsid w:val="00F13136"/>
    <w:rsid w:val="00F13C8E"/>
    <w:rsid w:val="00F149D2"/>
    <w:rsid w:val="00F2030D"/>
    <w:rsid w:val="00F204C2"/>
    <w:rsid w:val="00F20BA2"/>
    <w:rsid w:val="00F32149"/>
    <w:rsid w:val="00F42172"/>
    <w:rsid w:val="00F441E7"/>
    <w:rsid w:val="00F451CD"/>
    <w:rsid w:val="00F47498"/>
    <w:rsid w:val="00F47E91"/>
    <w:rsid w:val="00F504E8"/>
    <w:rsid w:val="00F53EC9"/>
    <w:rsid w:val="00F54385"/>
    <w:rsid w:val="00F57793"/>
    <w:rsid w:val="00F6186D"/>
    <w:rsid w:val="00F629FE"/>
    <w:rsid w:val="00F62A41"/>
    <w:rsid w:val="00F66E9F"/>
    <w:rsid w:val="00F70CBA"/>
    <w:rsid w:val="00F73856"/>
    <w:rsid w:val="00F74176"/>
    <w:rsid w:val="00F76BAE"/>
    <w:rsid w:val="00F76CA7"/>
    <w:rsid w:val="00F80DA7"/>
    <w:rsid w:val="00F80E59"/>
    <w:rsid w:val="00F82F04"/>
    <w:rsid w:val="00F84D7A"/>
    <w:rsid w:val="00F92285"/>
    <w:rsid w:val="00F94416"/>
    <w:rsid w:val="00FA01E5"/>
    <w:rsid w:val="00FA37B7"/>
    <w:rsid w:val="00FA6804"/>
    <w:rsid w:val="00FB0D8D"/>
    <w:rsid w:val="00FB0EDD"/>
    <w:rsid w:val="00FB4659"/>
    <w:rsid w:val="00FC06BF"/>
    <w:rsid w:val="00FC09ED"/>
    <w:rsid w:val="00FD0867"/>
    <w:rsid w:val="00FE0309"/>
    <w:rsid w:val="00FE093B"/>
    <w:rsid w:val="00FE6140"/>
    <w:rsid w:val="00FE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Paragraph"/>
    <w:link w:val="Heading2Char"/>
    <w:qFormat/>
    <w:rsid w:val="005A3D8C"/>
    <w:pPr>
      <w:keepNext/>
      <w:spacing w:before="360" w:after="60" w:line="360" w:lineRule="auto"/>
      <w:ind w:right="567"/>
      <w:contextualSpacing/>
      <w:outlineLvl w:val="1"/>
    </w:pPr>
    <w:rPr>
      <w:rFonts w:ascii="Times New Roman" w:hAnsi="Times New Roman" w:cs="Arial"/>
      <w:b/>
      <w:bCs/>
      <w:i/>
      <w:iCs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6F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nhideWhenUsed/>
    <w:rsid w:val="00635CF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E78"/>
  </w:style>
  <w:style w:type="character" w:styleId="PageNumber">
    <w:name w:val="page number"/>
    <w:basedOn w:val="DefaultParagraphFont"/>
    <w:uiPriority w:val="99"/>
    <w:semiHidden/>
    <w:unhideWhenUsed/>
    <w:rsid w:val="004D3E78"/>
  </w:style>
  <w:style w:type="paragraph" w:styleId="Header">
    <w:name w:val="header"/>
    <w:basedOn w:val="Normal"/>
    <w:link w:val="Head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E78"/>
  </w:style>
  <w:style w:type="character" w:styleId="LineNumber">
    <w:name w:val="line number"/>
    <w:basedOn w:val="DefaultParagraphFont"/>
    <w:uiPriority w:val="99"/>
    <w:semiHidden/>
    <w:unhideWhenUsed/>
    <w:rsid w:val="0008765C"/>
  </w:style>
  <w:style w:type="character" w:styleId="UnresolvedMention">
    <w:name w:val="Unresolved Mention"/>
    <w:basedOn w:val="DefaultParagraphFont"/>
    <w:uiPriority w:val="99"/>
    <w:semiHidden/>
    <w:unhideWhenUsed/>
    <w:rsid w:val="004760A1"/>
    <w:rPr>
      <w:color w:val="605E5C"/>
      <w:shd w:val="clear" w:color="auto" w:fill="E1DFDD"/>
    </w:rPr>
  </w:style>
  <w:style w:type="paragraph" w:customStyle="1" w:styleId="Paragraph">
    <w:name w:val="Paragraph"/>
    <w:basedOn w:val="Normal"/>
    <w:next w:val="Newparagraph"/>
    <w:qFormat/>
    <w:rsid w:val="00681880"/>
    <w:pPr>
      <w:widowControl w:val="0"/>
      <w:spacing w:before="240" w:line="480" w:lineRule="auto"/>
    </w:pPr>
    <w:rPr>
      <w:rFonts w:ascii="Times New Roman" w:hAnsi="Times New Roman" w:cs="Times New Roman"/>
      <w:lang w:eastAsia="en-GB"/>
    </w:rPr>
  </w:style>
  <w:style w:type="paragraph" w:customStyle="1" w:styleId="Newparagraph">
    <w:name w:val="New paragraph"/>
    <w:basedOn w:val="Normal"/>
    <w:qFormat/>
    <w:rsid w:val="00681880"/>
    <w:pPr>
      <w:spacing w:line="480" w:lineRule="auto"/>
      <w:ind w:firstLine="720"/>
    </w:pPr>
    <w:rPr>
      <w:rFonts w:ascii="Times New Roman" w:hAnsi="Times New Roman" w:cs="Times New Roman"/>
      <w:lang w:eastAsia="en-GB"/>
    </w:rPr>
  </w:style>
  <w:style w:type="paragraph" w:customStyle="1" w:styleId="Figurecaption">
    <w:name w:val="Figure caption"/>
    <w:basedOn w:val="Normal"/>
    <w:next w:val="Normal"/>
    <w:qFormat/>
    <w:rsid w:val="00974A7A"/>
    <w:pPr>
      <w:spacing w:before="240" w:line="360" w:lineRule="auto"/>
    </w:pPr>
    <w:rPr>
      <w:rFonts w:ascii="Times New Roman" w:hAnsi="Times New Roman" w:cs="Times New Roman"/>
      <w:lang w:eastAsia="en-GB"/>
    </w:rPr>
  </w:style>
  <w:style w:type="character" w:customStyle="1" w:styleId="Heading2Char">
    <w:name w:val="Heading 2 Char"/>
    <w:basedOn w:val="DefaultParagraphFont"/>
    <w:link w:val="Heading2"/>
    <w:rsid w:val="005A3D8C"/>
    <w:rPr>
      <w:rFonts w:ascii="Times New Roman" w:hAnsi="Times New Roman" w:cs="Arial"/>
      <w:b/>
      <w:bCs/>
      <w:i/>
      <w:iCs/>
      <w:szCs w:val="28"/>
      <w:lang w:eastAsia="en-GB"/>
    </w:rPr>
  </w:style>
  <w:style w:type="paragraph" w:customStyle="1" w:styleId="Tabletitle">
    <w:name w:val="Table title"/>
    <w:basedOn w:val="Normal"/>
    <w:next w:val="Normal"/>
    <w:qFormat/>
    <w:rsid w:val="00F06968"/>
    <w:pPr>
      <w:spacing w:before="240" w:line="360" w:lineRule="auto"/>
    </w:pPr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rsid w:val="00701643"/>
    <w:rPr>
      <w:rFonts w:ascii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edlist">
    <w:name w:val="Bulleted list"/>
    <w:basedOn w:val="Paragraph"/>
    <w:next w:val="Paragraph"/>
    <w:qFormat/>
    <w:rsid w:val="00A81910"/>
    <w:pPr>
      <w:widowControl/>
      <w:numPr>
        <w:numId w:val="4"/>
      </w:numPr>
      <w:spacing w:after="240"/>
      <w:contextualSpacing/>
    </w:pPr>
  </w:style>
  <w:style w:type="paragraph" w:styleId="ListParagraph">
    <w:name w:val="List Paragraph"/>
    <w:basedOn w:val="Normal"/>
    <w:uiPriority w:val="34"/>
    <w:qFormat/>
    <w:rsid w:val="00A81910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3866FB"/>
    <w:rPr>
      <w:b/>
      <w:bCs/>
      <w:sz w:val="32"/>
      <w:szCs w:val="32"/>
    </w:rPr>
  </w:style>
  <w:style w:type="paragraph" w:customStyle="1" w:styleId="Acknowledgements">
    <w:name w:val="Acknowledgements"/>
    <w:basedOn w:val="Normal"/>
    <w:next w:val="Normal"/>
    <w:qFormat/>
    <w:rsid w:val="001F5515"/>
    <w:pPr>
      <w:spacing w:before="120" w:line="360" w:lineRule="auto"/>
    </w:pPr>
    <w:rPr>
      <w:rFonts w:ascii="Times New Roman" w:hAnsi="Times New Roman" w:cs="Times New Roman"/>
      <w:sz w:val="22"/>
      <w:lang w:eastAsia="en-GB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25749"/>
    <w:pPr>
      <w:ind w:leftChars="200" w:left="200" w:hangingChars="200" w:hanging="200"/>
    </w:pPr>
  </w:style>
  <w:style w:type="paragraph" w:styleId="Revision">
    <w:name w:val="Revision"/>
    <w:hidden/>
    <w:uiPriority w:val="99"/>
    <w:semiHidden/>
    <w:rsid w:val="004400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4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17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hart" Target="charts/chart6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 sz="1400" b="1" i="0" u="none" strike="noStrike" cap="none" baseline="0">
                <a:effectLst/>
              </a:rPr>
              <a:t>Publisher</a:t>
            </a:r>
            <a:endParaRPr lang="it-IT" altLang="zh-CN" sz="14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Studie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tint val="50000"/>
                    <a:satMod val="300000"/>
                  </a:schemeClr>
                </a:gs>
                <a:gs pos="35000">
                  <a:schemeClr val="accent1">
                    <a:tint val="37000"/>
                    <a:satMod val="300000"/>
                  </a:schemeClr>
                </a:gs>
                <a:gs pos="100000">
                  <a:schemeClr val="accent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17</c:f>
              <c:strCache>
                <c:ptCount val="16"/>
                <c:pt idx="0">
                  <c:v>MDPI</c:v>
                </c:pt>
                <c:pt idx="1">
                  <c:v>Taylor &amp; Francis (Routledge)</c:v>
                </c:pt>
                <c:pt idx="2">
                  <c:v>Elsevier</c:v>
                </c:pt>
                <c:pt idx="3">
                  <c:v>SAGE</c:v>
                </c:pt>
                <c:pt idx="4">
                  <c:v>Public Library of Science</c:v>
                </c:pt>
                <c:pt idx="5">
                  <c:v>Springer</c:v>
                </c:pt>
                <c:pt idx="6">
                  <c:v>Walter de Gruyter GmbH</c:v>
                </c:pt>
                <c:pt idx="7">
                  <c:v>Lomonosov Moscow State University, Faculty of Geography</c:v>
                </c:pt>
                <c:pt idx="8">
                  <c:v>Hindawi</c:v>
                </c:pt>
                <c:pt idx="9">
                  <c:v>Oxford University Press</c:v>
                </c:pt>
                <c:pt idx="10">
                  <c:v>The Canadian Center of Science and Education (CCSE)</c:v>
                </c:pt>
                <c:pt idx="11">
                  <c:v>Sciendo fa parte della società De Gruyter</c:v>
                </c:pt>
                <c:pt idx="12">
                  <c:v>Scientific Research Publishing</c:v>
                </c:pt>
                <c:pt idx="13">
                  <c:v>Atlantis Press</c:v>
                </c:pt>
                <c:pt idx="14">
                  <c:v>World Center of Innovation Research and Publication</c:v>
                </c:pt>
                <c:pt idx="15">
                  <c:v>IOP Science</c:v>
                </c:pt>
              </c:strCache>
            </c:strRef>
          </c:cat>
          <c:val>
            <c:numRef>
              <c:f>Sheet1!$B$2:$B$17</c:f>
              <c:numCache>
                <c:formatCode>General</c:formatCode>
                <c:ptCount val="16"/>
                <c:pt idx="0">
                  <c:v>11</c:v>
                </c:pt>
                <c:pt idx="1">
                  <c:v>12</c:v>
                </c:pt>
                <c:pt idx="2">
                  <c:v>4</c:v>
                </c:pt>
                <c:pt idx="3">
                  <c:v>3</c:v>
                </c:pt>
                <c:pt idx="4">
                  <c:v>3</c:v>
                </c:pt>
                <c:pt idx="5">
                  <c:v>5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2</c:v>
                </c:pt>
                <c:pt idx="11">
                  <c:v>1</c:v>
                </c:pt>
                <c:pt idx="12">
                  <c:v>1</c:v>
                </c:pt>
                <c:pt idx="13">
                  <c:v>7</c:v>
                </c:pt>
                <c:pt idx="14">
                  <c:v>1</c:v>
                </c:pt>
                <c:pt idx="1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60C-414E-97C2-2EAE5C52D74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612982992"/>
        <c:axId val="632668784"/>
      </c:barChart>
      <c:catAx>
        <c:axId val="6129829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2668784"/>
        <c:crosses val="autoZero"/>
        <c:auto val="1"/>
        <c:lblAlgn val="ctr"/>
        <c:lblOffset val="100"/>
        <c:noMultiLvlLbl val="0"/>
      </c:catAx>
      <c:valAx>
        <c:axId val="6326687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2982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 sz="1400" b="1" i="0" u="none" strike="noStrike" cap="none" baseline="0">
                <a:effectLst/>
              </a:rPr>
              <a:t>Journal</a:t>
            </a:r>
            <a:endParaRPr lang="en-US" altLang="zh-CN" sz="14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studie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tint val="50000"/>
                    <a:satMod val="300000"/>
                  </a:schemeClr>
                </a:gs>
                <a:gs pos="35000">
                  <a:schemeClr val="accent1">
                    <a:tint val="37000"/>
                    <a:satMod val="300000"/>
                  </a:schemeClr>
                </a:gs>
                <a:gs pos="100000">
                  <a:schemeClr val="accent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35</c:f>
              <c:strCache>
                <c:ptCount val="34"/>
                <c:pt idx="0">
                  <c:v>Sustainability</c:v>
                </c:pt>
                <c:pt idx="1">
                  <c:v>Land</c:v>
                </c:pt>
                <c:pt idx="2">
                  <c:v>Current Issues in Tourism</c:v>
                </c:pt>
                <c:pt idx="3">
                  <c:v>Service Industries Journal</c:v>
                </c:pt>
                <c:pt idx="4">
                  <c:v>Asia Pacific Journal of Tourism Research</c:v>
                </c:pt>
                <c:pt idx="5">
                  <c:v>Territory, Politics, Governance</c:v>
                </c:pt>
                <c:pt idx="6">
                  <c:v> International Journal of Cultural Policy</c:v>
                </c:pt>
                <c:pt idx="7">
                  <c:v>International Journal of Heritage Studies</c:v>
                </c:pt>
                <c:pt idx="8">
                  <c:v>World Archaeology</c:v>
                </c:pt>
                <c:pt idx="9">
                  <c:v>Journal of China Tourism Research</c:v>
                </c:pt>
                <c:pt idx="10">
                  <c:v>Journal of Quality Assurance in Hospitality and Tourism</c:v>
                </c:pt>
                <c:pt idx="11">
                  <c:v>Journal of Destination Marketing and Management</c:v>
                </c:pt>
                <c:pt idx="12">
                  <c:v>Tourism Management Perspectives</c:v>
                </c:pt>
                <c:pt idx="13">
                  <c:v>Global Ecology and Conservation</c:v>
                </c:pt>
                <c:pt idx="14">
                  <c:v>Procedia - Social and Behavioral Sciences</c:v>
                </c:pt>
                <c:pt idx="15">
                  <c:v>Tourism Economics</c:v>
                </c:pt>
                <c:pt idx="16">
                  <c:v>Evaluation Review</c:v>
                </c:pt>
                <c:pt idx="17">
                  <c:v>PLOS ONE</c:v>
                </c:pt>
                <c:pt idx="18">
                  <c:v>Journal of Archaeological Research</c:v>
                </c:pt>
                <c:pt idx="19">
                  <c:v>Zeitschrift fur Wirtschaftsgeographie</c:v>
                </c:pt>
                <c:pt idx="20">
                  <c:v>Geography, Environment, Sustainability</c:v>
                </c:pt>
                <c:pt idx="21">
                  <c:v>Discrete Dynamics in Nature and Society</c:v>
                </c:pt>
                <c:pt idx="22">
                  <c:v>Chinese Journal of Comparative Law</c:v>
                </c:pt>
                <c:pt idx="23">
                  <c:v>International Business Research</c:v>
                </c:pt>
                <c:pt idx="24">
                  <c:v>Journal of Management and Sustainability</c:v>
                </c:pt>
                <c:pt idx="25">
                  <c:v>Confrontation and Cooperation: 1000 Years of Polish-German-Russian Relations</c:v>
                </c:pt>
                <c:pt idx="26">
                  <c:v>Advances in Applied Sociology</c:v>
                </c:pt>
                <c:pt idx="27">
                  <c:v>Advances in Economics, Business and Management Research</c:v>
                </c:pt>
                <c:pt idx="28">
                  <c:v>Advances in Social Science, Education and Humanities Research</c:v>
                </c:pt>
                <c:pt idx="29">
                  <c:v>New Trends and Issues Proceedings on Humanities and Social Sciences</c:v>
                </c:pt>
                <c:pt idx="30">
                  <c:v>IOP Conference Series: Earth and Environmental Science</c:v>
                </c:pt>
                <c:pt idx="31">
                  <c:v>Handbook of Research on Current Trends in Asian Economics, Business, and Administration</c:v>
                </c:pt>
                <c:pt idx="32">
                  <c:v>China and the New Silk Road</c:v>
                </c:pt>
                <c:pt idx="33">
                  <c:v>Normative Readings of the Belt and Road Initiative</c:v>
                </c:pt>
              </c:strCache>
            </c:strRef>
          </c:cat>
          <c:val>
            <c:numRef>
              <c:f>Sheet1!$B$2:$B$35</c:f>
              <c:numCache>
                <c:formatCode>General</c:formatCode>
                <c:ptCount val="34"/>
                <c:pt idx="0">
                  <c:v>10</c:v>
                </c:pt>
                <c:pt idx="1">
                  <c:v>1</c:v>
                </c:pt>
                <c:pt idx="2">
                  <c:v>1</c:v>
                </c:pt>
                <c:pt idx="3">
                  <c:v>3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2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2</c:v>
                </c:pt>
                <c:pt idx="16">
                  <c:v>1</c:v>
                </c:pt>
                <c:pt idx="17">
                  <c:v>3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91-4860-B3C9-8AAAFE8BB5D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612982992"/>
        <c:axId val="632668784"/>
      </c:barChart>
      <c:catAx>
        <c:axId val="6129829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2668784"/>
        <c:crosses val="autoZero"/>
        <c:auto val="1"/>
        <c:lblAlgn val="ctr"/>
        <c:lblOffset val="100"/>
        <c:noMultiLvlLbl val="0"/>
      </c:catAx>
      <c:valAx>
        <c:axId val="6326687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2982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b="1"/>
              <a:t>Dat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Studie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tint val="50000"/>
                    <a:satMod val="300000"/>
                  </a:schemeClr>
                </a:gs>
                <a:gs pos="35000">
                  <a:schemeClr val="accent1">
                    <a:tint val="37000"/>
                    <a:satMod val="300000"/>
                  </a:schemeClr>
                </a:gs>
                <a:gs pos="100000">
                  <a:schemeClr val="accent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A$2:$A$12</c:f>
              <c:numCache>
                <c:formatCode>General</c:formatCode>
                <c:ptCount val="1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</c:numCache>
            </c:numRef>
          </c:cat>
          <c:val>
            <c:numRef>
              <c:f>Sheet1!$B$2:$B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4</c:v>
                </c:pt>
                <c:pt idx="5">
                  <c:v>4</c:v>
                </c:pt>
                <c:pt idx="6">
                  <c:v>4</c:v>
                </c:pt>
                <c:pt idx="7">
                  <c:v>18</c:v>
                </c:pt>
                <c:pt idx="8">
                  <c:v>12</c:v>
                </c:pt>
                <c:pt idx="9">
                  <c:v>5</c:v>
                </c:pt>
                <c:pt idx="10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7E4-4AB3-876A-834E90BF16EB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411475231"/>
        <c:axId val="711847759"/>
      </c:barChart>
      <c:catAx>
        <c:axId val="41147523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1847759"/>
        <c:crosses val="autoZero"/>
        <c:auto val="1"/>
        <c:lblAlgn val="ctr"/>
        <c:lblOffset val="100"/>
        <c:noMultiLvlLbl val="0"/>
      </c:catAx>
      <c:valAx>
        <c:axId val="71184775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4752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b="1"/>
              <a:t>First Author's National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Studie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tint val="50000"/>
                    <a:satMod val="300000"/>
                  </a:schemeClr>
                </a:gs>
                <a:gs pos="35000">
                  <a:schemeClr val="accent1">
                    <a:tint val="37000"/>
                    <a:satMod val="300000"/>
                  </a:schemeClr>
                </a:gs>
                <a:gs pos="100000">
                  <a:schemeClr val="accent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Chinese</c:v>
                </c:pt>
                <c:pt idx="1">
                  <c:v>Other nationalities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24</c:v>
                </c:pt>
                <c:pt idx="1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98-4922-8E34-F2FA85E48DB0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354183407"/>
        <c:axId val="270446431"/>
      </c:barChart>
      <c:catAx>
        <c:axId val="35418340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0446431"/>
        <c:crosses val="autoZero"/>
        <c:auto val="1"/>
        <c:lblAlgn val="ctr"/>
        <c:lblOffset val="100"/>
        <c:noMultiLvlLbl val="0"/>
      </c:catAx>
      <c:valAx>
        <c:axId val="27044643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1834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 sz="1400" b="1" i="0" u="none" strike="noStrike" cap="none" baseline="0">
                <a:effectLst/>
              </a:rPr>
              <a:t>Geography</a:t>
            </a:r>
            <a:endParaRPr lang="en-US" alt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Studie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tint val="50000"/>
                    <a:satMod val="300000"/>
                  </a:schemeClr>
                </a:gs>
                <a:gs pos="35000">
                  <a:schemeClr val="accent1">
                    <a:tint val="37000"/>
                    <a:satMod val="300000"/>
                  </a:schemeClr>
                </a:gs>
                <a:gs pos="100000">
                  <a:schemeClr val="accent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18</c:f>
              <c:strCache>
                <c:ptCount val="17"/>
                <c:pt idx="0">
                  <c:v>China</c:v>
                </c:pt>
                <c:pt idx="1">
                  <c:v>China and Central Asia</c:v>
                </c:pt>
                <c:pt idx="2">
                  <c:v>China, Russia and Mongolia</c:v>
                </c:pt>
                <c:pt idx="3">
                  <c:v>China and Vietnam</c:v>
                </c:pt>
                <c:pt idx="4">
                  <c:v>Global</c:v>
                </c:pt>
                <c:pt idx="5">
                  <c:v>Central Asia</c:v>
                </c:pt>
                <c:pt idx="6">
                  <c:v>Australia and Southeast Asia</c:v>
                </c:pt>
                <c:pt idx="7">
                  <c:v>Russia</c:v>
                </c:pt>
                <c:pt idx="8">
                  <c:v>Kazakhstan</c:v>
                </c:pt>
                <c:pt idx="9">
                  <c:v>Uzbekistan</c:v>
                </c:pt>
                <c:pt idx="10">
                  <c:v>Pkistan</c:v>
                </c:pt>
                <c:pt idx="11">
                  <c:v>Azerbaijan</c:v>
                </c:pt>
                <c:pt idx="12">
                  <c:v>Georgia</c:v>
                </c:pt>
                <c:pt idx="13">
                  <c:v>Eastern Europe</c:v>
                </c:pt>
                <c:pt idx="14">
                  <c:v>Macedonia and Greece</c:v>
                </c:pt>
                <c:pt idx="15">
                  <c:v>Greece</c:v>
                </c:pt>
                <c:pt idx="16">
                  <c:v>Slovakia</c:v>
                </c:pt>
              </c:strCache>
            </c:strRef>
          </c:cat>
          <c:val>
            <c:numRef>
              <c:f>Sheet1!$B$2:$B$18</c:f>
              <c:numCache>
                <c:formatCode>General</c:formatCode>
                <c:ptCount val="17"/>
                <c:pt idx="0">
                  <c:v>13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8</c:v>
                </c:pt>
                <c:pt idx="5">
                  <c:v>2</c:v>
                </c:pt>
                <c:pt idx="6">
                  <c:v>1</c:v>
                </c:pt>
                <c:pt idx="7">
                  <c:v>3</c:v>
                </c:pt>
                <c:pt idx="8">
                  <c:v>3</c:v>
                </c:pt>
                <c:pt idx="9">
                  <c:v>2</c:v>
                </c:pt>
                <c:pt idx="10">
                  <c:v>4</c:v>
                </c:pt>
                <c:pt idx="11">
                  <c:v>2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A8-4770-AD31-EC5104B25BA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283361231"/>
        <c:axId val="2019963007"/>
      </c:barChart>
      <c:catAx>
        <c:axId val="28336123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9963007"/>
        <c:crosses val="autoZero"/>
        <c:auto val="1"/>
        <c:lblAlgn val="ctr"/>
        <c:lblOffset val="100"/>
        <c:noMultiLvlLbl val="0"/>
      </c:catAx>
      <c:valAx>
        <c:axId val="201996300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33612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 sz="1400" b="1" i="0" u="none" strike="noStrike" cap="none" baseline="0">
                <a:effectLst/>
              </a:rPr>
              <a:t>Research Areas</a:t>
            </a:r>
            <a:endParaRPr lang="en-US" alt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Studie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tint val="50000"/>
                    <a:satMod val="300000"/>
                  </a:schemeClr>
                </a:gs>
                <a:gs pos="35000">
                  <a:schemeClr val="accent1">
                    <a:tint val="37000"/>
                    <a:satMod val="300000"/>
                  </a:schemeClr>
                </a:gs>
                <a:gs pos="100000">
                  <a:schemeClr val="accent1">
                    <a:tint val="15000"/>
                    <a:satMod val="350000"/>
                  </a:schemeClr>
                </a:gs>
              </a:gsLst>
              <a:lin ang="16200000" scaled="1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Tourist flows and destinations</c:v>
                </c:pt>
                <c:pt idx="1">
                  <c:v>Tourism development</c:v>
                </c:pt>
                <c:pt idx="2">
                  <c:v>The tourism economy</c:v>
                </c:pt>
                <c:pt idx="3">
                  <c:v>Tourism competitiveness and cooperation</c:v>
                </c:pt>
                <c:pt idx="4">
                  <c:v>Investment and marketing</c:v>
                </c:pt>
                <c:pt idx="5">
                  <c:v>Sustainable tourism and the environment</c:v>
                </c:pt>
                <c:pt idx="6">
                  <c:v>Heritage protection and preservation</c:v>
                </c:pt>
                <c:pt idx="7">
                  <c:v>Cultural tourism routes</c:v>
                </c:pt>
                <c:pt idx="8">
                  <c:v>Cultural heritage and urban development</c:v>
                </c:pt>
                <c:pt idx="9">
                  <c:v>Challenges and opportunities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8</c:v>
                </c:pt>
                <c:pt idx="1">
                  <c:v>10</c:v>
                </c:pt>
                <c:pt idx="2">
                  <c:v>6</c:v>
                </c:pt>
                <c:pt idx="3">
                  <c:v>8</c:v>
                </c:pt>
                <c:pt idx="4">
                  <c:v>6</c:v>
                </c:pt>
                <c:pt idx="5">
                  <c:v>3</c:v>
                </c:pt>
                <c:pt idx="6">
                  <c:v>3</c:v>
                </c:pt>
                <c:pt idx="7">
                  <c:v>5</c:v>
                </c:pt>
                <c:pt idx="8">
                  <c:v>2</c:v>
                </c:pt>
                <c:pt idx="9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D2-4D74-A446-D50D1D5A2BE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361042415"/>
        <c:axId val="360436399"/>
      </c:barChart>
      <c:catAx>
        <c:axId val="36104241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436399"/>
        <c:crosses val="autoZero"/>
        <c:auto val="1"/>
        <c:lblAlgn val="ctr"/>
        <c:lblOffset val="100"/>
        <c:noMultiLvlLbl val="0"/>
      </c:catAx>
      <c:valAx>
        <c:axId val="36043639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10424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22A62-8AC9-4201-B82B-A1DBBF3C2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0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9T15:20:00Z</dcterms:created>
  <dcterms:modified xsi:type="dcterms:W3CDTF">2024-05-26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5137a58596b1eb4e337e83c53c03e3fc85a25e5def400ffd7106a785f980af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plos-one</vt:lpwstr>
  </property>
  <property fmtid="{D5CDD505-2E9C-101B-9397-08002B2CF9AE}" pid="16" name="Mendeley Recent Style Name 6_1">
    <vt:lpwstr>PLOS ONE</vt:lpwstr>
  </property>
  <property fmtid="{D5CDD505-2E9C-101B-9397-08002B2CF9AE}" pid="17" name="Mendeley Recent Style Id 7_1">
    <vt:lpwstr>http://www.zotero.org/styles/sage-harvard</vt:lpwstr>
  </property>
  <property fmtid="{D5CDD505-2E9C-101B-9397-08002B2CF9AE}" pid="18" name="Mendeley Recent Style Name 7_1">
    <vt:lpwstr>SAGE - Harvard</vt:lpwstr>
  </property>
  <property fmtid="{D5CDD505-2E9C-101B-9397-08002B2CF9AE}" pid="19" name="Mendeley Recent Style Id 8_1">
    <vt:lpwstr>http://www.zotero.org/styles/sustainability</vt:lpwstr>
  </property>
  <property fmtid="{D5CDD505-2E9C-101B-9397-08002B2CF9AE}" pid="20" name="Mendeley Recent Style Name 8_1">
    <vt:lpwstr>Sustainability</vt:lpwstr>
  </property>
  <property fmtid="{D5CDD505-2E9C-101B-9397-08002B2CF9AE}" pid="21" name="Mendeley Recent Style Id 9_1">
    <vt:lpwstr>http://www.zotero.org/styles/taylor-and-francis-chicago-author-date</vt:lpwstr>
  </property>
  <property fmtid="{D5CDD505-2E9C-101B-9397-08002B2CF9AE}" pid="22" name="Mendeley Recent Style Name 9_1">
    <vt:lpwstr>Taylor &amp; Francis - Chicago Manual of Style (author-date)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endeley Unique User Id_1">
    <vt:lpwstr>b2f849f1-3b3b-3144-801e-a9210d823428</vt:lpwstr>
  </property>
</Properties>
</file>